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9EA0F" w14:textId="04BB9676" w:rsidR="00FF5B97" w:rsidRDefault="00C076B6" w:rsidP="005F03CB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C076B6">
        <w:rPr>
          <w:rFonts w:ascii="Times New Roman" w:hAnsi="Times New Roman" w:cs="Times New Roman"/>
          <w:b/>
          <w:color w:val="auto"/>
          <w:sz w:val="24"/>
          <w:szCs w:val="24"/>
        </w:rPr>
        <w:t>Multimedia Appendix 1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F80A82">
        <w:rPr>
          <w:rFonts w:ascii="Times New Roman" w:hAnsi="Times New Roman" w:cs="Times New Roman"/>
          <w:b/>
          <w:color w:val="auto"/>
          <w:sz w:val="24"/>
          <w:szCs w:val="24"/>
        </w:rPr>
        <w:t>Interview Guides</w:t>
      </w:r>
    </w:p>
    <w:p w14:paraId="231634D3" w14:textId="25F549C3" w:rsidR="00F80A82" w:rsidRDefault="00F80A82" w:rsidP="00F80A82"/>
    <w:p w14:paraId="7F21C9EF" w14:textId="05318A39" w:rsidR="00F80A82" w:rsidRPr="0062725D" w:rsidRDefault="00E92388" w:rsidP="00F80A82">
      <w:pPr>
        <w:jc w:val="both"/>
        <w:rPr>
          <w:rFonts w:ascii="Times New Roman" w:hAnsi="Times New Roman" w:cs="Times New Roman"/>
          <w:b/>
          <w:lang w:val="en-US"/>
        </w:rPr>
      </w:pPr>
      <w:r w:rsidRPr="0062725D">
        <w:rPr>
          <w:rFonts w:ascii="Times New Roman" w:hAnsi="Times New Roman" w:cs="Times New Roman"/>
          <w:b/>
          <w:lang w:val="en-US"/>
        </w:rPr>
        <w:t xml:space="preserve">Researchers Interview Guide </w:t>
      </w:r>
    </w:p>
    <w:p w14:paraId="4E4CC6F7" w14:textId="43F7F590" w:rsidR="00F80A82" w:rsidRPr="0062725D" w:rsidRDefault="00F80A82" w:rsidP="00F80A82">
      <w:pPr>
        <w:jc w:val="both"/>
        <w:rPr>
          <w:rFonts w:ascii="Times New Roman" w:hAnsi="Times New Roman" w:cs="Times New Roman"/>
          <w:lang w:val="en-US"/>
        </w:rPr>
      </w:pPr>
    </w:p>
    <w:p w14:paraId="1A946590" w14:textId="0BF7418E" w:rsidR="00E92388" w:rsidRPr="00E92388" w:rsidRDefault="00E92388" w:rsidP="00F80A82">
      <w:pPr>
        <w:jc w:val="both"/>
        <w:rPr>
          <w:rFonts w:ascii="Times New Roman" w:hAnsi="Times New Roman" w:cs="Times New Roman"/>
          <w:lang w:val="en-US"/>
        </w:rPr>
      </w:pPr>
      <w:r w:rsidRPr="00E92388">
        <w:rPr>
          <w:rFonts w:ascii="Times New Roman" w:hAnsi="Times New Roman" w:cs="Times New Roman"/>
          <w:lang w:val="en-US"/>
        </w:rPr>
        <w:t>[English translation]</w:t>
      </w:r>
    </w:p>
    <w:p w14:paraId="350A303E" w14:textId="38435C92" w:rsidR="00E92388" w:rsidRPr="00E92388" w:rsidRDefault="00E92388" w:rsidP="00E92388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b/>
          <w:lang w:val="en-US"/>
        </w:rPr>
      </w:pPr>
      <w:r w:rsidRPr="00E92388">
        <w:rPr>
          <w:rFonts w:ascii="Times New Roman" w:hAnsi="Times New Roman" w:cs="Times New Roman"/>
          <w:b/>
          <w:lang w:val="en-US"/>
        </w:rPr>
        <w:t>How has the pandemic affected your work/research?</w:t>
      </w:r>
    </w:p>
    <w:p w14:paraId="35410D38" w14:textId="30067A58" w:rsidR="00E92388" w:rsidRPr="00E92388" w:rsidRDefault="00E92388" w:rsidP="00E92388">
      <w:pPr>
        <w:jc w:val="both"/>
        <w:rPr>
          <w:rFonts w:ascii="Times New Roman" w:hAnsi="Times New Roman" w:cs="Times New Roman"/>
          <w:lang w:val="en-US"/>
        </w:rPr>
      </w:pPr>
      <w:r w:rsidRPr="00E92388">
        <w:rPr>
          <w:rFonts w:ascii="Times New Roman" w:hAnsi="Times New Roman" w:cs="Times New Roman"/>
          <w:lang w:val="en-US"/>
        </w:rPr>
        <w:t>Next, I would like to talk to you about data protection in rel</w:t>
      </w:r>
      <w:r>
        <w:rPr>
          <w:rFonts w:ascii="Times New Roman" w:hAnsi="Times New Roman" w:cs="Times New Roman"/>
          <w:lang w:val="en-US"/>
        </w:rPr>
        <w:t>ation to health data sharing.</w:t>
      </w:r>
    </w:p>
    <w:p w14:paraId="1F69FD41" w14:textId="4797A427" w:rsidR="00E92388" w:rsidRPr="00E92388" w:rsidRDefault="00E92388" w:rsidP="00E92388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</w:t>
      </w:r>
      <w:r w:rsidRPr="00E92388">
        <w:rPr>
          <w:rFonts w:ascii="Times New Roman" w:hAnsi="Times New Roman" w:cs="Times New Roman"/>
          <w:b/>
          <w:lang w:val="en-US"/>
        </w:rPr>
        <w:t xml:space="preserve">an you tell me about your experience with projects using Covid-19 health data for scientific research? </w:t>
      </w:r>
    </w:p>
    <w:p w14:paraId="40255F7C" w14:textId="761F54D6" w:rsidR="00E92388" w:rsidRPr="00E92388" w:rsidRDefault="00E92388" w:rsidP="00E92388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lang w:val="en-US"/>
        </w:rPr>
      </w:pPr>
      <w:r w:rsidRPr="00E92388">
        <w:rPr>
          <w:rFonts w:ascii="Times New Roman" w:hAnsi="Times New Roman" w:cs="Times New Roman"/>
          <w:lang w:val="en-US"/>
        </w:rPr>
        <w:t xml:space="preserve">What is usually the </w:t>
      </w:r>
      <w:r>
        <w:rPr>
          <w:rFonts w:ascii="Times New Roman" w:hAnsi="Times New Roman" w:cs="Times New Roman"/>
          <w:lang w:val="en-US"/>
        </w:rPr>
        <w:t>source</w:t>
      </w:r>
      <w:r w:rsidRPr="00E92388">
        <w:rPr>
          <w:rFonts w:ascii="Times New Roman" w:hAnsi="Times New Roman" w:cs="Times New Roman"/>
          <w:lang w:val="en-US"/>
        </w:rPr>
        <w:t xml:space="preserve"> of these Covid-19 data? (internal, Bavaria, national, EU, international). </w:t>
      </w:r>
    </w:p>
    <w:p w14:paraId="74A20C0F" w14:textId="4D89F58E" w:rsidR="00E92388" w:rsidRPr="00E92388" w:rsidRDefault="00E92388" w:rsidP="00E92388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b/>
          <w:lang w:val="en-US"/>
        </w:rPr>
      </w:pPr>
      <w:r w:rsidRPr="00E92388">
        <w:rPr>
          <w:rFonts w:ascii="Times New Roman" w:hAnsi="Times New Roman" w:cs="Times New Roman"/>
          <w:b/>
          <w:lang w:val="en-US"/>
        </w:rPr>
        <w:t>What legal justifications are usually used for these Covid-19 projects? (e.g. consent/</w:t>
      </w:r>
      <w:proofErr w:type="spellStart"/>
      <w:r w:rsidRPr="00E92388">
        <w:rPr>
          <w:rFonts w:ascii="Times New Roman" w:hAnsi="Times New Roman" w:cs="Times New Roman"/>
          <w:b/>
          <w:lang w:val="en-US"/>
        </w:rPr>
        <w:t>anonymisation</w:t>
      </w:r>
      <w:proofErr w:type="spellEnd"/>
      <w:r w:rsidRPr="00E92388">
        <w:rPr>
          <w:rFonts w:ascii="Times New Roman" w:hAnsi="Times New Roman" w:cs="Times New Roman"/>
          <w:b/>
          <w:lang w:val="en-US"/>
        </w:rPr>
        <w:t>/research exemption) Have there been problems with the use of these legal justifications?</w:t>
      </w:r>
    </w:p>
    <w:p w14:paraId="0F5FB821" w14:textId="247F46CB" w:rsidR="0062725D" w:rsidRDefault="00E92388" w:rsidP="00D10CAD">
      <w:pPr>
        <w:pStyle w:val="ListParagraph"/>
        <w:numPr>
          <w:ilvl w:val="0"/>
          <w:numId w:val="14"/>
        </w:numPr>
        <w:ind w:left="1134"/>
        <w:jc w:val="both"/>
        <w:rPr>
          <w:rFonts w:ascii="Times New Roman" w:hAnsi="Times New Roman" w:cs="Times New Roman"/>
          <w:lang w:val="en-US"/>
        </w:rPr>
      </w:pPr>
      <w:r w:rsidRPr="0062725D">
        <w:rPr>
          <w:rFonts w:ascii="Times New Roman" w:hAnsi="Times New Roman" w:cs="Times New Roman"/>
          <w:lang w:val="en-US"/>
        </w:rPr>
        <w:t xml:space="preserve">If the GDPR </w:t>
      </w:r>
      <w:r w:rsidR="00A27ECB">
        <w:rPr>
          <w:rFonts w:ascii="Times New Roman" w:hAnsi="Times New Roman" w:cs="Times New Roman"/>
          <w:lang w:val="en-US"/>
        </w:rPr>
        <w:t xml:space="preserve">research exemption </w:t>
      </w:r>
      <w:r w:rsidRPr="0062725D">
        <w:rPr>
          <w:rFonts w:ascii="Times New Roman" w:hAnsi="Times New Roman" w:cs="Times New Roman"/>
          <w:lang w:val="en-US"/>
        </w:rPr>
        <w:t xml:space="preserve">was used: Do you think the </w:t>
      </w:r>
      <w:r w:rsidR="00A27ECB">
        <w:rPr>
          <w:rFonts w:ascii="Times New Roman" w:hAnsi="Times New Roman" w:cs="Times New Roman"/>
          <w:lang w:val="en-US"/>
        </w:rPr>
        <w:t>research exemption</w:t>
      </w:r>
      <w:r w:rsidRPr="0062725D">
        <w:rPr>
          <w:rFonts w:ascii="Times New Roman" w:hAnsi="Times New Roman" w:cs="Times New Roman"/>
          <w:lang w:val="en-US"/>
        </w:rPr>
        <w:t xml:space="preserve"> should be used more often to support Covid-19 research? Does your </w:t>
      </w:r>
      <w:proofErr w:type="spellStart"/>
      <w:r w:rsidRPr="0062725D">
        <w:rPr>
          <w:rFonts w:ascii="Times New Roman" w:hAnsi="Times New Roman" w:cs="Times New Roman"/>
          <w:lang w:val="en-US"/>
        </w:rPr>
        <w:t>organisation</w:t>
      </w:r>
      <w:proofErr w:type="spellEnd"/>
      <w:r w:rsidRPr="0062725D">
        <w:rPr>
          <w:rFonts w:ascii="Times New Roman" w:hAnsi="Times New Roman" w:cs="Times New Roman"/>
          <w:lang w:val="en-US"/>
        </w:rPr>
        <w:t xml:space="preserve"> provide guidelines or technical/</w:t>
      </w:r>
      <w:proofErr w:type="spellStart"/>
      <w:r w:rsidRPr="0062725D">
        <w:rPr>
          <w:rFonts w:ascii="Times New Roman" w:hAnsi="Times New Roman" w:cs="Times New Roman"/>
          <w:lang w:val="en-US"/>
        </w:rPr>
        <w:t>organisational</w:t>
      </w:r>
      <w:proofErr w:type="spellEnd"/>
      <w:r w:rsidRPr="0062725D">
        <w:rPr>
          <w:rFonts w:ascii="Times New Roman" w:hAnsi="Times New Roman" w:cs="Times New Roman"/>
          <w:lang w:val="en-US"/>
        </w:rPr>
        <w:t xml:space="preserve"> measures regarding the </w:t>
      </w:r>
      <w:r w:rsidR="00A27ECB">
        <w:rPr>
          <w:rFonts w:ascii="Times New Roman" w:hAnsi="Times New Roman" w:cs="Times New Roman"/>
          <w:lang w:val="en-US"/>
        </w:rPr>
        <w:t>research exemption</w:t>
      </w:r>
      <w:r w:rsidRPr="0062725D">
        <w:rPr>
          <w:rFonts w:ascii="Times New Roman" w:hAnsi="Times New Roman" w:cs="Times New Roman"/>
          <w:lang w:val="en-US"/>
        </w:rPr>
        <w:t>?</w:t>
      </w:r>
    </w:p>
    <w:p w14:paraId="59B18EFD" w14:textId="09B3FAFC" w:rsidR="00E92388" w:rsidRPr="0062725D" w:rsidRDefault="00E92388" w:rsidP="00D10CAD">
      <w:pPr>
        <w:pStyle w:val="ListParagraph"/>
        <w:numPr>
          <w:ilvl w:val="0"/>
          <w:numId w:val="14"/>
        </w:numPr>
        <w:ind w:left="1134"/>
        <w:jc w:val="both"/>
        <w:rPr>
          <w:rFonts w:ascii="Times New Roman" w:hAnsi="Times New Roman" w:cs="Times New Roman"/>
          <w:lang w:val="en-US"/>
        </w:rPr>
      </w:pPr>
      <w:r w:rsidRPr="0062725D">
        <w:rPr>
          <w:rFonts w:ascii="Times New Roman" w:hAnsi="Times New Roman" w:cs="Times New Roman"/>
          <w:lang w:val="en-US"/>
        </w:rPr>
        <w:t xml:space="preserve">If the GDPR </w:t>
      </w:r>
      <w:r w:rsidR="00A27ECB">
        <w:rPr>
          <w:rFonts w:ascii="Times New Roman" w:hAnsi="Times New Roman" w:cs="Times New Roman"/>
          <w:lang w:val="en-US"/>
        </w:rPr>
        <w:t>research exemption</w:t>
      </w:r>
      <w:r w:rsidRPr="0062725D">
        <w:rPr>
          <w:rFonts w:ascii="Times New Roman" w:hAnsi="Times New Roman" w:cs="Times New Roman"/>
          <w:lang w:val="en-US"/>
        </w:rPr>
        <w:t xml:space="preserve"> </w:t>
      </w:r>
      <w:r w:rsidR="00A27ECB">
        <w:rPr>
          <w:rFonts w:ascii="Times New Roman" w:hAnsi="Times New Roman" w:cs="Times New Roman"/>
          <w:lang w:val="en-US"/>
        </w:rPr>
        <w:t>was</w:t>
      </w:r>
      <w:r w:rsidRPr="0062725D">
        <w:rPr>
          <w:rFonts w:ascii="Times New Roman" w:hAnsi="Times New Roman" w:cs="Times New Roman"/>
          <w:lang w:val="en-US"/>
        </w:rPr>
        <w:t xml:space="preserve"> not been used: Are you aware of the GDPR </w:t>
      </w:r>
      <w:r w:rsidR="00A27ECB">
        <w:rPr>
          <w:rFonts w:ascii="Times New Roman" w:hAnsi="Times New Roman" w:cs="Times New Roman"/>
          <w:lang w:val="en-US"/>
        </w:rPr>
        <w:t>research exemption</w:t>
      </w:r>
      <w:r w:rsidRPr="0062725D">
        <w:rPr>
          <w:rFonts w:ascii="Times New Roman" w:hAnsi="Times New Roman" w:cs="Times New Roman"/>
          <w:lang w:val="en-US"/>
        </w:rPr>
        <w:t xml:space="preserve">? If yes: Why have you not used it? Do you think it </w:t>
      </w:r>
      <w:r w:rsidR="00A27ECB">
        <w:rPr>
          <w:rFonts w:ascii="Times New Roman" w:hAnsi="Times New Roman" w:cs="Times New Roman"/>
          <w:lang w:val="en-US"/>
        </w:rPr>
        <w:t>has</w:t>
      </w:r>
      <w:r w:rsidRPr="0062725D">
        <w:rPr>
          <w:rFonts w:ascii="Times New Roman" w:hAnsi="Times New Roman" w:cs="Times New Roman"/>
          <w:lang w:val="en-US"/>
        </w:rPr>
        <w:t xml:space="preserve"> a role in supporting </w:t>
      </w:r>
      <w:r w:rsidR="00A27ECB">
        <w:rPr>
          <w:rFonts w:ascii="Times New Roman" w:hAnsi="Times New Roman" w:cs="Times New Roman"/>
          <w:lang w:val="en-US"/>
        </w:rPr>
        <w:t xml:space="preserve">collaborative </w:t>
      </w:r>
      <w:r w:rsidRPr="0062725D">
        <w:rPr>
          <w:rFonts w:ascii="Times New Roman" w:hAnsi="Times New Roman" w:cs="Times New Roman"/>
          <w:lang w:val="en-US"/>
        </w:rPr>
        <w:t xml:space="preserve">Covid-19 research? Does your </w:t>
      </w:r>
      <w:proofErr w:type="spellStart"/>
      <w:r w:rsidRPr="0062725D">
        <w:rPr>
          <w:rFonts w:ascii="Times New Roman" w:hAnsi="Times New Roman" w:cs="Times New Roman"/>
          <w:lang w:val="en-US"/>
        </w:rPr>
        <w:t>organisation</w:t>
      </w:r>
      <w:proofErr w:type="spellEnd"/>
      <w:r w:rsidRPr="0062725D">
        <w:rPr>
          <w:rFonts w:ascii="Times New Roman" w:hAnsi="Times New Roman" w:cs="Times New Roman"/>
          <w:lang w:val="en-US"/>
        </w:rPr>
        <w:t xml:space="preserve"> provide guidelines or technical/</w:t>
      </w:r>
      <w:proofErr w:type="spellStart"/>
      <w:r w:rsidRPr="0062725D">
        <w:rPr>
          <w:rFonts w:ascii="Times New Roman" w:hAnsi="Times New Roman" w:cs="Times New Roman"/>
          <w:lang w:val="en-US"/>
        </w:rPr>
        <w:t>organisational</w:t>
      </w:r>
      <w:proofErr w:type="spellEnd"/>
      <w:r w:rsidRPr="0062725D">
        <w:rPr>
          <w:rFonts w:ascii="Times New Roman" w:hAnsi="Times New Roman" w:cs="Times New Roman"/>
          <w:lang w:val="en-US"/>
        </w:rPr>
        <w:t xml:space="preserve"> measures regarding the </w:t>
      </w:r>
      <w:r w:rsidR="00A27ECB">
        <w:rPr>
          <w:rFonts w:ascii="Times New Roman" w:hAnsi="Times New Roman" w:cs="Times New Roman"/>
          <w:lang w:val="en-US"/>
        </w:rPr>
        <w:t>research exemption</w:t>
      </w:r>
      <w:r w:rsidRPr="0062725D">
        <w:rPr>
          <w:rFonts w:ascii="Times New Roman" w:hAnsi="Times New Roman" w:cs="Times New Roman"/>
          <w:lang w:val="en-US"/>
        </w:rPr>
        <w:t>?</w:t>
      </w:r>
    </w:p>
    <w:p w14:paraId="5853AB7D" w14:textId="7B558950" w:rsidR="00E92388" w:rsidRPr="00E92388" w:rsidRDefault="00E92388" w:rsidP="00E92388">
      <w:pPr>
        <w:jc w:val="both"/>
        <w:rPr>
          <w:rFonts w:ascii="Times New Roman" w:hAnsi="Times New Roman" w:cs="Times New Roman"/>
          <w:lang w:val="en-US"/>
        </w:rPr>
      </w:pPr>
      <w:r w:rsidRPr="00F206EF">
        <w:rPr>
          <w:rFonts w:ascii="Times New Roman" w:hAnsi="Times New Roman" w:cs="Times New Roman"/>
          <w:b/>
          <w:lang w:val="en-US"/>
        </w:rPr>
        <w:t xml:space="preserve">4. </w:t>
      </w:r>
      <w:r w:rsidR="00F206EF">
        <w:rPr>
          <w:rFonts w:ascii="Times New Roman" w:hAnsi="Times New Roman" w:cs="Times New Roman"/>
          <w:b/>
          <w:lang w:val="en-US"/>
        </w:rPr>
        <w:t>W</w:t>
      </w:r>
      <w:r w:rsidRPr="00F206EF">
        <w:rPr>
          <w:rFonts w:ascii="Times New Roman" w:hAnsi="Times New Roman" w:cs="Times New Roman"/>
          <w:b/>
          <w:lang w:val="en-US"/>
        </w:rPr>
        <w:t xml:space="preserve">hat would you suggest to improve the sharing of Covid-19 health data for scientific research by Bavarian health </w:t>
      </w:r>
      <w:proofErr w:type="spellStart"/>
      <w:r w:rsidRPr="00F206EF">
        <w:rPr>
          <w:rFonts w:ascii="Times New Roman" w:hAnsi="Times New Roman" w:cs="Times New Roman"/>
          <w:b/>
          <w:lang w:val="en-US"/>
        </w:rPr>
        <w:t>organisations</w:t>
      </w:r>
      <w:proofErr w:type="spellEnd"/>
      <w:r w:rsidRPr="00F206EF">
        <w:rPr>
          <w:rFonts w:ascii="Times New Roman" w:hAnsi="Times New Roman" w:cs="Times New Roman"/>
          <w:b/>
          <w:lang w:val="en-US"/>
        </w:rPr>
        <w:t>?</w:t>
      </w:r>
    </w:p>
    <w:p w14:paraId="5C300F4E" w14:textId="77777777" w:rsidR="00E92388" w:rsidRPr="00E92388" w:rsidRDefault="00E92388" w:rsidP="00F80A82">
      <w:pPr>
        <w:jc w:val="both"/>
        <w:rPr>
          <w:rFonts w:ascii="Times New Roman" w:hAnsi="Times New Roman" w:cs="Times New Roman"/>
          <w:lang w:val="en-US"/>
        </w:rPr>
      </w:pPr>
    </w:p>
    <w:p w14:paraId="06C6FD76" w14:textId="5C6C5B50" w:rsidR="00F80A82" w:rsidRPr="00E92388" w:rsidRDefault="00E92388" w:rsidP="00F80A82">
      <w:pPr>
        <w:jc w:val="both"/>
        <w:rPr>
          <w:rFonts w:ascii="Times New Roman" w:hAnsi="Times New Roman" w:cs="Times New Roman"/>
          <w:lang w:val="en-US"/>
        </w:rPr>
      </w:pPr>
      <w:r w:rsidRPr="00E92388">
        <w:rPr>
          <w:rFonts w:ascii="Times New Roman" w:hAnsi="Times New Roman" w:cs="Times New Roman"/>
          <w:lang w:val="en-US"/>
        </w:rPr>
        <w:t>[German original]</w:t>
      </w:r>
    </w:p>
    <w:p w14:paraId="1AF644FA" w14:textId="77777777" w:rsidR="00F80A82" w:rsidRDefault="00F80A82" w:rsidP="00F80A82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lang w:val="de-DE"/>
        </w:rPr>
        <w:t>Wie hat die Pandemie Ihre Arbeit/Ihre Forschung beeinflusst?</w:t>
      </w:r>
    </w:p>
    <w:p w14:paraId="281C8443" w14:textId="77777777" w:rsidR="00F80A82" w:rsidRDefault="00F80A82" w:rsidP="00F80A82">
      <w:pPr>
        <w:jc w:val="both"/>
        <w:rPr>
          <w:rFonts w:ascii="Times New Roman" w:hAnsi="Times New Roman" w:cs="Times New Roman"/>
          <w:bCs/>
          <w:lang w:val="de-DE"/>
        </w:rPr>
      </w:pPr>
      <w:r>
        <w:rPr>
          <w:rFonts w:ascii="Times New Roman" w:hAnsi="Times New Roman" w:cs="Times New Roman"/>
          <w:bCs/>
          <w:lang w:val="de-DE"/>
        </w:rPr>
        <w:t>Als nächstes</w:t>
      </w:r>
      <w:r w:rsidRPr="006C0483">
        <w:rPr>
          <w:rFonts w:ascii="Times New Roman" w:hAnsi="Times New Roman" w:cs="Times New Roman"/>
          <w:bCs/>
          <w:lang w:val="de-DE"/>
        </w:rPr>
        <w:t xml:space="preserve"> würde ich gerne mit Ihnen über den Datenschutz bzgl. Dem Austausch von Gesundheitsdaten sprechen</w:t>
      </w:r>
      <w:r>
        <w:rPr>
          <w:rFonts w:ascii="Times New Roman" w:hAnsi="Times New Roman" w:cs="Times New Roman"/>
          <w:bCs/>
          <w:lang w:val="de-DE"/>
        </w:rPr>
        <w:t>:</w:t>
      </w:r>
    </w:p>
    <w:p w14:paraId="5F50B72D" w14:textId="77777777" w:rsidR="00F80A82" w:rsidRPr="00B05141" w:rsidRDefault="00F80A82" w:rsidP="00F80A82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lang w:val="de-DE"/>
        </w:rPr>
      </w:pPr>
      <w:r w:rsidRPr="00B05141">
        <w:rPr>
          <w:rFonts w:ascii="Times New Roman" w:hAnsi="Times New Roman" w:cs="Times New Roman"/>
          <w:b/>
          <w:lang w:val="de-DE"/>
        </w:rPr>
        <w:t xml:space="preserve">Können Sie mir Ihre Erfahrungen mit Projekten mitteilen, bei denen Covid-19 Gesundheitsdaten für die wissenschaftliche Forschung benutzt werden? </w:t>
      </w:r>
    </w:p>
    <w:p w14:paraId="36901E6D" w14:textId="77777777" w:rsidR="00F80A82" w:rsidRPr="00425665" w:rsidRDefault="00F80A82" w:rsidP="00F80A82">
      <w:pPr>
        <w:pStyle w:val="ListParagraph"/>
        <w:numPr>
          <w:ilvl w:val="1"/>
          <w:numId w:val="9"/>
        </w:numPr>
        <w:jc w:val="both"/>
        <w:rPr>
          <w:rFonts w:ascii="Times New Roman" w:hAnsi="Times New Roman" w:cs="Times New Roman"/>
          <w:lang w:val="de-DE"/>
        </w:rPr>
      </w:pPr>
      <w:r w:rsidRPr="00425665">
        <w:rPr>
          <w:rFonts w:ascii="Times New Roman" w:hAnsi="Times New Roman" w:cs="Times New Roman"/>
          <w:lang w:val="de-DE"/>
        </w:rPr>
        <w:t xml:space="preserve">Was ist normalerweise der Ursprung dieser Covid-19-Daten? (intern, Bayern, national, EU, international) </w:t>
      </w:r>
    </w:p>
    <w:p w14:paraId="69301929" w14:textId="77777777" w:rsidR="00F80A82" w:rsidRPr="00787C0E" w:rsidRDefault="00F80A82" w:rsidP="00F80A82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lang w:val="de-DE"/>
        </w:rPr>
        <w:t>Welche rechtlichen Begründungen</w:t>
      </w:r>
      <w:r w:rsidRPr="00787C0E">
        <w:rPr>
          <w:rFonts w:ascii="Times New Roman" w:hAnsi="Times New Roman" w:cs="Times New Roman"/>
          <w:b/>
          <w:lang w:val="de-DE"/>
        </w:rPr>
        <w:t xml:space="preserve"> werden normalerweise für d</w:t>
      </w:r>
      <w:r>
        <w:rPr>
          <w:rFonts w:ascii="Times New Roman" w:hAnsi="Times New Roman" w:cs="Times New Roman"/>
          <w:b/>
          <w:lang w:val="de-DE"/>
        </w:rPr>
        <w:t>ieser Covid-19 Projekte</w:t>
      </w:r>
      <w:r w:rsidRPr="00787C0E">
        <w:rPr>
          <w:rFonts w:ascii="Times New Roman" w:hAnsi="Times New Roman" w:cs="Times New Roman"/>
          <w:b/>
          <w:lang w:val="de-DE"/>
        </w:rPr>
        <w:t xml:space="preserve"> benutzt? (z.B. Einwilligung/Anonymisierung/Erlaubnisregelung für Wissenschaft) </w:t>
      </w:r>
      <w:r w:rsidRPr="00AB4927">
        <w:rPr>
          <w:rFonts w:ascii="Times New Roman" w:hAnsi="Times New Roman" w:cs="Times New Roman"/>
          <w:b/>
          <w:lang w:val="de-DE"/>
        </w:rPr>
        <w:t>Gab es Probleme bei der Anwendung dieser rechtlichen</w:t>
      </w:r>
      <w:r>
        <w:rPr>
          <w:rFonts w:ascii="Times New Roman" w:hAnsi="Times New Roman" w:cs="Times New Roman"/>
          <w:b/>
          <w:lang w:val="de-DE"/>
        </w:rPr>
        <w:t xml:space="preserve"> Begründungen</w:t>
      </w:r>
      <w:r w:rsidRPr="00AB4927">
        <w:rPr>
          <w:rFonts w:ascii="Times New Roman" w:hAnsi="Times New Roman" w:cs="Times New Roman"/>
          <w:b/>
          <w:lang w:val="de-DE"/>
        </w:rPr>
        <w:t>?</w:t>
      </w:r>
    </w:p>
    <w:p w14:paraId="754219F3" w14:textId="77777777" w:rsidR="00F80A82" w:rsidRPr="002D4F43" w:rsidRDefault="00F80A82" w:rsidP="00F80A82">
      <w:pPr>
        <w:pStyle w:val="ListParagraph"/>
        <w:numPr>
          <w:ilvl w:val="1"/>
          <w:numId w:val="9"/>
        </w:numPr>
        <w:jc w:val="both"/>
        <w:rPr>
          <w:rFonts w:ascii="Times New Roman" w:hAnsi="Times New Roman" w:cs="Times New Roman"/>
          <w:lang w:val="de-DE"/>
        </w:rPr>
      </w:pPr>
      <w:r w:rsidRPr="00D87A04">
        <w:rPr>
          <w:rFonts w:ascii="Times New Roman" w:hAnsi="Times New Roman" w:cs="Times New Roman"/>
          <w:b/>
          <w:i/>
          <w:lang w:val="de-DE"/>
        </w:rPr>
        <w:t>Falls die DSGVO-</w:t>
      </w:r>
      <w:r w:rsidRPr="00D87A04">
        <w:rPr>
          <w:b/>
          <w:lang w:val="de-DE"/>
        </w:rPr>
        <w:t xml:space="preserve"> </w:t>
      </w:r>
      <w:r w:rsidRPr="00D87A04">
        <w:rPr>
          <w:rFonts w:ascii="Times New Roman" w:hAnsi="Times New Roman" w:cs="Times New Roman"/>
          <w:b/>
          <w:i/>
          <w:lang w:val="de-DE"/>
        </w:rPr>
        <w:t>Erlaubnisregelung für Wissenschaft verwendet wurde</w:t>
      </w:r>
      <w:r w:rsidRPr="00E2628D">
        <w:rPr>
          <w:rFonts w:ascii="Times New Roman" w:hAnsi="Times New Roman" w:cs="Times New Roman"/>
          <w:lang w:val="de-DE"/>
        </w:rPr>
        <w:t xml:space="preserve">: Sind Sie der Meinung, dass die </w:t>
      </w:r>
      <w:r w:rsidRPr="00486CFD">
        <w:rPr>
          <w:rFonts w:ascii="Times New Roman" w:hAnsi="Times New Roman" w:cs="Times New Roman"/>
          <w:lang w:val="de-DE"/>
        </w:rPr>
        <w:t xml:space="preserve">Erlaubnisregelung für Wissenschaft </w:t>
      </w:r>
      <w:r w:rsidRPr="00E2628D">
        <w:rPr>
          <w:rFonts w:ascii="Times New Roman" w:hAnsi="Times New Roman" w:cs="Times New Roman"/>
          <w:lang w:val="de-DE"/>
        </w:rPr>
        <w:t xml:space="preserve">häufiger zur Unterstützung von Covid-19 Forschung verwendet werden sollte? </w:t>
      </w:r>
      <w:r w:rsidRPr="002D4F43">
        <w:rPr>
          <w:rFonts w:ascii="Times New Roman" w:hAnsi="Times New Roman" w:cs="Times New Roman"/>
          <w:lang w:val="de-DE"/>
        </w:rPr>
        <w:t>Stellt Ihre Organisation Richtlinien oder technische/organisatorische Maßnahmen bezüglich der Erlaubnisregelung zur Verfügung?</w:t>
      </w:r>
    </w:p>
    <w:p w14:paraId="03EA7A3D" w14:textId="77777777" w:rsidR="00F80A82" w:rsidRDefault="00F80A82" w:rsidP="00F80A82">
      <w:pPr>
        <w:pStyle w:val="ListParagraph"/>
        <w:numPr>
          <w:ilvl w:val="1"/>
          <w:numId w:val="9"/>
        </w:numPr>
        <w:jc w:val="both"/>
        <w:rPr>
          <w:rFonts w:ascii="Times New Roman" w:hAnsi="Times New Roman" w:cs="Times New Roman"/>
          <w:lang w:val="de-DE"/>
        </w:rPr>
      </w:pPr>
      <w:r w:rsidRPr="00A20F19">
        <w:rPr>
          <w:rFonts w:ascii="Times New Roman" w:hAnsi="Times New Roman" w:cs="Times New Roman"/>
          <w:b/>
          <w:i/>
          <w:lang w:val="de-DE"/>
        </w:rPr>
        <w:t>Wenn die DSGVO-</w:t>
      </w:r>
      <w:r w:rsidRPr="00A20F19">
        <w:rPr>
          <w:b/>
          <w:lang w:val="de-DE"/>
        </w:rPr>
        <w:t xml:space="preserve"> </w:t>
      </w:r>
      <w:r w:rsidRPr="00A20F19">
        <w:rPr>
          <w:rFonts w:ascii="Times New Roman" w:hAnsi="Times New Roman" w:cs="Times New Roman"/>
          <w:b/>
          <w:i/>
          <w:lang w:val="de-DE"/>
        </w:rPr>
        <w:t>Erlaubnisregelung für Wissenschaft nicht verwendet wurde</w:t>
      </w:r>
      <w:r w:rsidRPr="00A20F19">
        <w:rPr>
          <w:rFonts w:ascii="Times New Roman" w:hAnsi="Times New Roman" w:cs="Times New Roman"/>
          <w:b/>
          <w:lang w:val="de-DE"/>
        </w:rPr>
        <w:t>:</w:t>
      </w:r>
      <w:r w:rsidRPr="00A20F19">
        <w:rPr>
          <w:rFonts w:ascii="Times New Roman" w:hAnsi="Times New Roman" w:cs="Times New Roman"/>
          <w:lang w:val="de-DE"/>
        </w:rPr>
        <w:t xml:space="preserve"> Ist Ihnen die DSGVO- </w:t>
      </w:r>
      <w:r w:rsidRPr="00486CFD">
        <w:rPr>
          <w:rFonts w:ascii="Times New Roman" w:hAnsi="Times New Roman" w:cs="Times New Roman"/>
          <w:lang w:val="de-DE"/>
        </w:rPr>
        <w:t xml:space="preserve">Erlaubnisregelung für Wissenschaft </w:t>
      </w:r>
      <w:r w:rsidRPr="00A20F19">
        <w:rPr>
          <w:rFonts w:ascii="Times New Roman" w:hAnsi="Times New Roman" w:cs="Times New Roman"/>
          <w:lang w:val="de-DE"/>
        </w:rPr>
        <w:t xml:space="preserve">bekannt? </w:t>
      </w:r>
      <w:r w:rsidRPr="00A20F19">
        <w:rPr>
          <w:rFonts w:ascii="Times New Roman" w:hAnsi="Times New Roman" w:cs="Times New Roman"/>
          <w:b/>
          <w:i/>
          <w:lang w:val="de-DE"/>
        </w:rPr>
        <w:t>Wenn ja</w:t>
      </w:r>
      <w:r w:rsidRPr="00A20F19">
        <w:rPr>
          <w:rFonts w:ascii="Times New Roman" w:hAnsi="Times New Roman" w:cs="Times New Roman"/>
          <w:lang w:val="de-DE"/>
        </w:rPr>
        <w:t xml:space="preserve">: </w:t>
      </w:r>
      <w:r>
        <w:rPr>
          <w:rFonts w:ascii="Times New Roman" w:hAnsi="Times New Roman" w:cs="Times New Roman"/>
          <w:lang w:val="de-DE"/>
        </w:rPr>
        <w:t>W</w:t>
      </w:r>
      <w:r w:rsidRPr="00A20F19">
        <w:rPr>
          <w:rFonts w:ascii="Times New Roman" w:hAnsi="Times New Roman" w:cs="Times New Roman"/>
          <w:lang w:val="de-DE"/>
        </w:rPr>
        <w:t xml:space="preserve">arum haben Sie sie nicht angewendet? Glauben Sie, dass sie eine Rolle bei der </w:t>
      </w:r>
      <w:r w:rsidRPr="00A20F19">
        <w:rPr>
          <w:rFonts w:ascii="Times New Roman" w:hAnsi="Times New Roman" w:cs="Times New Roman"/>
          <w:lang w:val="de-DE"/>
        </w:rPr>
        <w:lastRenderedPageBreak/>
        <w:t>Unterstützung der gemeinsamen Nutzung von Covid-19 Forschung spielt?</w:t>
      </w:r>
      <w:r>
        <w:rPr>
          <w:rFonts w:ascii="Times New Roman" w:hAnsi="Times New Roman" w:cs="Times New Roman"/>
          <w:lang w:val="de-DE"/>
        </w:rPr>
        <w:t xml:space="preserve"> Spielen sollte?</w:t>
      </w:r>
      <w:r w:rsidRPr="00A20F19">
        <w:rPr>
          <w:rFonts w:ascii="Times New Roman" w:hAnsi="Times New Roman" w:cs="Times New Roman"/>
          <w:lang w:val="de-DE"/>
        </w:rPr>
        <w:t xml:space="preserve"> </w:t>
      </w:r>
      <w:r w:rsidRPr="002D4F43">
        <w:rPr>
          <w:rFonts w:ascii="Times New Roman" w:hAnsi="Times New Roman" w:cs="Times New Roman"/>
          <w:lang w:val="de-DE"/>
        </w:rPr>
        <w:t>Stellt Ihre Organisation Richtlinien oder technische/organisatorische Maßnahmen bezüglich der Erlaubnisregelung zur Verfügung?</w:t>
      </w:r>
    </w:p>
    <w:p w14:paraId="65975EF8" w14:textId="77777777" w:rsidR="00F80A82" w:rsidRPr="006C0483" w:rsidRDefault="00F80A82" w:rsidP="00F80A82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lang w:val="de-DE"/>
        </w:rPr>
      </w:pPr>
      <w:r w:rsidRPr="00A20F19">
        <w:rPr>
          <w:rFonts w:ascii="Times New Roman" w:hAnsi="Times New Roman" w:cs="Times New Roman"/>
          <w:b/>
          <w:lang w:val="de-DE"/>
        </w:rPr>
        <w:t xml:space="preserve">Was würden Sie vorschlagen, um </w:t>
      </w:r>
      <w:r>
        <w:rPr>
          <w:rFonts w:ascii="Times New Roman" w:hAnsi="Times New Roman" w:cs="Times New Roman"/>
          <w:b/>
          <w:lang w:val="de-DE"/>
        </w:rPr>
        <w:t>den</w:t>
      </w:r>
      <w:r w:rsidRPr="00A20F19">
        <w:rPr>
          <w:rFonts w:ascii="Times New Roman" w:hAnsi="Times New Roman" w:cs="Times New Roman"/>
          <w:b/>
          <w:lang w:val="de-DE"/>
        </w:rPr>
        <w:t xml:space="preserve"> Austausch von Covid-19 Gesundheitsdaten für die wissenschaftliche Forschung durch bayerische Gesundheitsorganisationen zu verbessern?</w:t>
      </w:r>
    </w:p>
    <w:p w14:paraId="142B2CF7" w14:textId="77777777" w:rsidR="00E92388" w:rsidRPr="0025433F" w:rsidRDefault="00E92388" w:rsidP="00F80A82">
      <w:pPr>
        <w:jc w:val="both"/>
        <w:rPr>
          <w:rFonts w:ascii="Times New Roman" w:hAnsi="Times New Roman" w:cs="Times New Roman"/>
        </w:rPr>
      </w:pPr>
      <w:r w:rsidRPr="0025433F">
        <w:rPr>
          <w:rFonts w:ascii="Times New Roman" w:hAnsi="Times New Roman" w:cs="Times New Roman"/>
        </w:rPr>
        <w:t>….</w:t>
      </w:r>
    </w:p>
    <w:p w14:paraId="657F17A2" w14:textId="77777777" w:rsidR="00E92388" w:rsidRPr="0025433F" w:rsidRDefault="00E92388" w:rsidP="00F80A82">
      <w:pPr>
        <w:jc w:val="both"/>
        <w:rPr>
          <w:rFonts w:ascii="Times New Roman" w:hAnsi="Times New Roman" w:cs="Times New Roman"/>
        </w:rPr>
      </w:pPr>
    </w:p>
    <w:p w14:paraId="31771E70" w14:textId="77777777" w:rsidR="00F80A82" w:rsidRPr="0025433F" w:rsidRDefault="00F80A82" w:rsidP="00F80A82">
      <w:pPr>
        <w:rPr>
          <w:rFonts w:ascii="Times New Roman" w:hAnsi="Times New Roman" w:cs="Times New Roman"/>
          <w:b/>
        </w:rPr>
      </w:pPr>
      <w:r w:rsidRPr="0025433F">
        <w:rPr>
          <w:rFonts w:ascii="Times New Roman" w:hAnsi="Times New Roman" w:cs="Times New Roman"/>
          <w:b/>
        </w:rPr>
        <w:br w:type="page"/>
      </w:r>
    </w:p>
    <w:p w14:paraId="0970B083" w14:textId="6A6BF286" w:rsidR="0025433F" w:rsidRPr="0062725D" w:rsidRDefault="0025433F" w:rsidP="0025433F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Data Protection</w:t>
      </w:r>
      <w:r w:rsidRPr="0062725D">
        <w:rPr>
          <w:rFonts w:ascii="Times New Roman" w:hAnsi="Times New Roman" w:cs="Times New Roman"/>
          <w:b/>
          <w:lang w:val="en-US"/>
        </w:rPr>
        <w:t xml:space="preserve"> Interview Guide </w:t>
      </w:r>
    </w:p>
    <w:p w14:paraId="43303508" w14:textId="77777777" w:rsidR="0025433F" w:rsidRPr="0062725D" w:rsidRDefault="0025433F" w:rsidP="0025433F">
      <w:pPr>
        <w:jc w:val="both"/>
        <w:rPr>
          <w:rFonts w:ascii="Times New Roman" w:hAnsi="Times New Roman" w:cs="Times New Roman"/>
          <w:lang w:val="en-US"/>
        </w:rPr>
      </w:pPr>
    </w:p>
    <w:p w14:paraId="2B6F4A86" w14:textId="678ACF9E" w:rsidR="0025433F" w:rsidRDefault="0025433F" w:rsidP="0025433F">
      <w:pPr>
        <w:jc w:val="both"/>
        <w:rPr>
          <w:rFonts w:ascii="Times New Roman" w:hAnsi="Times New Roman" w:cs="Times New Roman"/>
          <w:lang w:val="en-US"/>
        </w:rPr>
      </w:pPr>
      <w:r w:rsidRPr="00E92388">
        <w:rPr>
          <w:rFonts w:ascii="Times New Roman" w:hAnsi="Times New Roman" w:cs="Times New Roman"/>
          <w:lang w:val="en-US"/>
        </w:rPr>
        <w:t>[English translation]</w:t>
      </w:r>
    </w:p>
    <w:p w14:paraId="24C38560" w14:textId="77777777" w:rsidR="00D10CAD" w:rsidRDefault="00593610" w:rsidP="00F206EF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b/>
          <w:lang w:val="en-US"/>
        </w:rPr>
      </w:pPr>
      <w:r w:rsidRPr="00D10CAD">
        <w:rPr>
          <w:rFonts w:ascii="Times New Roman" w:hAnsi="Times New Roman" w:cs="Times New Roman"/>
          <w:b/>
          <w:lang w:val="en-US"/>
        </w:rPr>
        <w:t>C</w:t>
      </w:r>
      <w:r w:rsidR="00F206EF" w:rsidRPr="00D10CAD">
        <w:rPr>
          <w:rFonts w:ascii="Times New Roman" w:hAnsi="Times New Roman" w:cs="Times New Roman"/>
          <w:b/>
          <w:lang w:val="en-US"/>
        </w:rPr>
        <w:t>an you</w:t>
      </w:r>
      <w:r w:rsidRPr="00D10CAD">
        <w:rPr>
          <w:rFonts w:ascii="Times New Roman" w:hAnsi="Times New Roman" w:cs="Times New Roman"/>
          <w:b/>
          <w:lang w:val="en-US"/>
        </w:rPr>
        <w:t xml:space="preserve"> tell me about</w:t>
      </w:r>
      <w:r w:rsidR="00F206EF" w:rsidRPr="00D10CAD">
        <w:rPr>
          <w:rFonts w:ascii="Times New Roman" w:hAnsi="Times New Roman" w:cs="Times New Roman"/>
          <w:b/>
          <w:lang w:val="en-US"/>
        </w:rPr>
        <w:t xml:space="preserve"> your experience as your </w:t>
      </w:r>
      <w:proofErr w:type="spellStart"/>
      <w:r w:rsidR="00F206EF" w:rsidRPr="00D10CAD">
        <w:rPr>
          <w:rFonts w:ascii="Times New Roman" w:hAnsi="Times New Roman" w:cs="Times New Roman"/>
          <w:b/>
          <w:lang w:val="en-US"/>
        </w:rPr>
        <w:t>organisation's</w:t>
      </w:r>
      <w:proofErr w:type="spellEnd"/>
      <w:r w:rsidR="00F206EF" w:rsidRPr="00D10CAD">
        <w:rPr>
          <w:rFonts w:ascii="Times New Roman" w:hAnsi="Times New Roman" w:cs="Times New Roman"/>
          <w:b/>
          <w:lang w:val="en-US"/>
        </w:rPr>
        <w:t xml:space="preserve"> data protection officer with projects using Covid-19 health data for scientific research</w:t>
      </w:r>
      <w:r w:rsidR="00D10CAD" w:rsidRPr="00D10CAD">
        <w:rPr>
          <w:rFonts w:ascii="Times New Roman" w:hAnsi="Times New Roman" w:cs="Times New Roman"/>
          <w:b/>
          <w:lang w:val="en-US"/>
        </w:rPr>
        <w:t>?</w:t>
      </w:r>
    </w:p>
    <w:p w14:paraId="24B54797" w14:textId="13CEEC63" w:rsidR="00F206EF" w:rsidRPr="00D10CAD" w:rsidRDefault="00F206EF" w:rsidP="00D10CAD">
      <w:pPr>
        <w:pStyle w:val="ListParagraph"/>
        <w:numPr>
          <w:ilvl w:val="1"/>
          <w:numId w:val="15"/>
        </w:numPr>
        <w:jc w:val="both"/>
        <w:rPr>
          <w:rFonts w:ascii="Times New Roman" w:hAnsi="Times New Roman" w:cs="Times New Roman"/>
          <w:lang w:val="en-US"/>
        </w:rPr>
      </w:pPr>
      <w:r w:rsidRPr="00D10CAD">
        <w:rPr>
          <w:rFonts w:ascii="Times New Roman" w:hAnsi="Times New Roman" w:cs="Times New Roman"/>
          <w:lang w:val="en-US"/>
        </w:rPr>
        <w:t xml:space="preserve">What is usually the </w:t>
      </w:r>
      <w:r w:rsidR="00D10CAD">
        <w:rPr>
          <w:rFonts w:ascii="Times New Roman" w:hAnsi="Times New Roman" w:cs="Times New Roman"/>
          <w:lang w:val="en-US"/>
        </w:rPr>
        <w:t xml:space="preserve">source </w:t>
      </w:r>
      <w:r w:rsidRPr="00D10CAD">
        <w:rPr>
          <w:rFonts w:ascii="Times New Roman" w:hAnsi="Times New Roman" w:cs="Times New Roman"/>
          <w:lang w:val="en-US"/>
        </w:rPr>
        <w:t xml:space="preserve">of these Covid-19 data? (internal, Bavaria, national, EU, international). </w:t>
      </w:r>
    </w:p>
    <w:p w14:paraId="7A12F427" w14:textId="1CB6E222" w:rsidR="00D10CAD" w:rsidRDefault="00D10CAD" w:rsidP="00F206EF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W</w:t>
      </w:r>
      <w:r w:rsidR="00F206EF" w:rsidRPr="00D10CAD">
        <w:rPr>
          <w:rFonts w:ascii="Times New Roman" w:hAnsi="Times New Roman" w:cs="Times New Roman"/>
          <w:b/>
          <w:lang w:val="en-US"/>
        </w:rPr>
        <w:t>hat legal justifications are usually used for these Covid-19 projects? (e.g. consent/</w:t>
      </w:r>
      <w:proofErr w:type="spellStart"/>
      <w:r w:rsidR="00F206EF" w:rsidRPr="00D10CAD">
        <w:rPr>
          <w:rFonts w:ascii="Times New Roman" w:hAnsi="Times New Roman" w:cs="Times New Roman"/>
          <w:b/>
          <w:lang w:val="en-US"/>
        </w:rPr>
        <w:t>anonymisation</w:t>
      </w:r>
      <w:proofErr w:type="spellEnd"/>
      <w:r w:rsidR="00F206EF" w:rsidRPr="00D10CAD">
        <w:rPr>
          <w:rFonts w:ascii="Times New Roman" w:hAnsi="Times New Roman" w:cs="Times New Roman"/>
          <w:b/>
          <w:lang w:val="en-US"/>
        </w:rPr>
        <w:t>/</w:t>
      </w:r>
      <w:r>
        <w:rPr>
          <w:rFonts w:ascii="Times New Roman" w:hAnsi="Times New Roman" w:cs="Times New Roman"/>
          <w:b/>
          <w:lang w:val="en-US"/>
        </w:rPr>
        <w:t>research exemption</w:t>
      </w:r>
      <w:r w:rsidR="00F206EF" w:rsidRPr="00D10CAD">
        <w:rPr>
          <w:rFonts w:ascii="Times New Roman" w:hAnsi="Times New Roman" w:cs="Times New Roman"/>
          <w:b/>
          <w:lang w:val="en-US"/>
        </w:rPr>
        <w:t>) Have there been problems with the use of these legal justifications?</w:t>
      </w:r>
    </w:p>
    <w:p w14:paraId="5AB7B004" w14:textId="3820CE1A" w:rsidR="00D10CAD" w:rsidRPr="00D10CAD" w:rsidRDefault="00F206EF" w:rsidP="00F206EF">
      <w:pPr>
        <w:pStyle w:val="ListParagraph"/>
        <w:numPr>
          <w:ilvl w:val="1"/>
          <w:numId w:val="15"/>
        </w:numPr>
        <w:jc w:val="both"/>
        <w:rPr>
          <w:rFonts w:ascii="Times New Roman" w:hAnsi="Times New Roman" w:cs="Times New Roman"/>
          <w:lang w:val="en-US"/>
        </w:rPr>
      </w:pPr>
      <w:r w:rsidRPr="00D10CAD">
        <w:rPr>
          <w:rFonts w:ascii="Times New Roman" w:hAnsi="Times New Roman" w:cs="Times New Roman"/>
          <w:lang w:val="en-US"/>
        </w:rPr>
        <w:t xml:space="preserve">What are your views on the use of the </w:t>
      </w:r>
      <w:r w:rsidR="00D10CAD">
        <w:rPr>
          <w:rFonts w:ascii="Times New Roman" w:hAnsi="Times New Roman" w:cs="Times New Roman"/>
          <w:lang w:val="en-US"/>
        </w:rPr>
        <w:t xml:space="preserve">research exemption </w:t>
      </w:r>
      <w:r w:rsidRPr="00D10CAD">
        <w:rPr>
          <w:rFonts w:ascii="Times New Roman" w:hAnsi="Times New Roman" w:cs="Times New Roman"/>
          <w:lang w:val="en-US"/>
        </w:rPr>
        <w:t xml:space="preserve">provision specifically in the case of Covid-19 research? Should the permission regime be used more often to support Covid-19 research? Do you have any concerns about this? </w:t>
      </w:r>
    </w:p>
    <w:p w14:paraId="6748A9A9" w14:textId="07D53679" w:rsidR="00F206EF" w:rsidRPr="00D10CAD" w:rsidRDefault="00F206EF" w:rsidP="00F206EF">
      <w:pPr>
        <w:pStyle w:val="ListParagraph"/>
        <w:numPr>
          <w:ilvl w:val="1"/>
          <w:numId w:val="15"/>
        </w:numPr>
        <w:jc w:val="both"/>
        <w:rPr>
          <w:rFonts w:ascii="Times New Roman" w:hAnsi="Times New Roman" w:cs="Times New Roman"/>
          <w:lang w:val="en-US"/>
        </w:rPr>
      </w:pPr>
      <w:r w:rsidRPr="00D10CAD">
        <w:rPr>
          <w:rFonts w:ascii="Times New Roman" w:hAnsi="Times New Roman" w:cs="Times New Roman"/>
          <w:lang w:val="en-US"/>
        </w:rPr>
        <w:t xml:space="preserve">Do you think that researchers are sufficiently informed about the use of the </w:t>
      </w:r>
      <w:r w:rsidR="00AC044A">
        <w:rPr>
          <w:rFonts w:ascii="Times New Roman" w:hAnsi="Times New Roman" w:cs="Times New Roman"/>
          <w:lang w:val="en-US"/>
        </w:rPr>
        <w:t>research exemption</w:t>
      </w:r>
      <w:r w:rsidRPr="00D10CAD">
        <w:rPr>
          <w:rFonts w:ascii="Times New Roman" w:hAnsi="Times New Roman" w:cs="Times New Roman"/>
          <w:lang w:val="en-US"/>
        </w:rPr>
        <w:t>? Do you think that university hospitals have implemented sufficient technical/</w:t>
      </w:r>
      <w:proofErr w:type="spellStart"/>
      <w:r w:rsidRPr="00D10CAD">
        <w:rPr>
          <w:rFonts w:ascii="Times New Roman" w:hAnsi="Times New Roman" w:cs="Times New Roman"/>
          <w:lang w:val="en-US"/>
        </w:rPr>
        <w:t>organisational</w:t>
      </w:r>
      <w:proofErr w:type="spellEnd"/>
      <w:r w:rsidRPr="00D10CAD">
        <w:rPr>
          <w:rFonts w:ascii="Times New Roman" w:hAnsi="Times New Roman" w:cs="Times New Roman"/>
          <w:lang w:val="en-US"/>
        </w:rPr>
        <w:t xml:space="preserve"> measures regarding the </w:t>
      </w:r>
      <w:r w:rsidR="00AC044A">
        <w:rPr>
          <w:rFonts w:ascii="Times New Roman" w:hAnsi="Times New Roman" w:cs="Times New Roman"/>
          <w:lang w:val="en-US"/>
        </w:rPr>
        <w:t>research exemption</w:t>
      </w:r>
      <w:r w:rsidRPr="00D10CAD">
        <w:rPr>
          <w:rFonts w:ascii="Times New Roman" w:hAnsi="Times New Roman" w:cs="Times New Roman"/>
          <w:lang w:val="en-US"/>
        </w:rPr>
        <w:t>?</w:t>
      </w:r>
    </w:p>
    <w:p w14:paraId="3B330381" w14:textId="6C6BD994" w:rsidR="00F206EF" w:rsidRPr="00D10CAD" w:rsidRDefault="00D10CAD" w:rsidP="00D10CAD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W</w:t>
      </w:r>
      <w:r w:rsidR="00F206EF" w:rsidRPr="00D10CAD">
        <w:rPr>
          <w:rFonts w:ascii="Times New Roman" w:hAnsi="Times New Roman" w:cs="Times New Roman"/>
          <w:b/>
          <w:lang w:val="en-US"/>
        </w:rPr>
        <w:t xml:space="preserve">hat would you suggest to improve the </w:t>
      </w:r>
      <w:r>
        <w:rPr>
          <w:rFonts w:ascii="Times New Roman" w:hAnsi="Times New Roman" w:cs="Times New Roman"/>
          <w:b/>
          <w:lang w:val="en-US"/>
        </w:rPr>
        <w:t>sharing</w:t>
      </w:r>
      <w:r w:rsidR="00F206EF" w:rsidRPr="00D10CAD">
        <w:rPr>
          <w:rFonts w:ascii="Times New Roman" w:hAnsi="Times New Roman" w:cs="Times New Roman"/>
          <w:b/>
          <w:lang w:val="en-US"/>
        </w:rPr>
        <w:t xml:space="preserve"> of Covid-19 health data for scientific research by Bavarian health </w:t>
      </w:r>
      <w:proofErr w:type="spellStart"/>
      <w:r w:rsidR="00F206EF" w:rsidRPr="00D10CAD">
        <w:rPr>
          <w:rFonts w:ascii="Times New Roman" w:hAnsi="Times New Roman" w:cs="Times New Roman"/>
          <w:b/>
          <w:lang w:val="en-US"/>
        </w:rPr>
        <w:t>organisations</w:t>
      </w:r>
      <w:proofErr w:type="spellEnd"/>
      <w:r w:rsidR="00F206EF" w:rsidRPr="00D10CAD">
        <w:rPr>
          <w:rFonts w:ascii="Times New Roman" w:hAnsi="Times New Roman" w:cs="Times New Roman"/>
          <w:b/>
          <w:lang w:val="en-US"/>
        </w:rPr>
        <w:t>?</w:t>
      </w:r>
    </w:p>
    <w:p w14:paraId="22210847" w14:textId="68474A35" w:rsidR="0025433F" w:rsidRDefault="0025433F" w:rsidP="0025433F">
      <w:pPr>
        <w:jc w:val="both"/>
        <w:rPr>
          <w:rFonts w:ascii="Times New Roman" w:hAnsi="Times New Roman" w:cs="Times New Roman"/>
          <w:lang w:val="en-US"/>
        </w:rPr>
      </w:pPr>
    </w:p>
    <w:p w14:paraId="4C641D8D" w14:textId="77777777" w:rsidR="0025433F" w:rsidRPr="00E92388" w:rsidRDefault="0025433F" w:rsidP="0025433F">
      <w:pPr>
        <w:jc w:val="both"/>
        <w:rPr>
          <w:rFonts w:ascii="Times New Roman" w:hAnsi="Times New Roman" w:cs="Times New Roman"/>
          <w:lang w:val="en-US"/>
        </w:rPr>
      </w:pPr>
      <w:r w:rsidRPr="00E92388">
        <w:rPr>
          <w:rFonts w:ascii="Times New Roman" w:hAnsi="Times New Roman" w:cs="Times New Roman"/>
          <w:lang w:val="en-US"/>
        </w:rPr>
        <w:t>[German original]</w:t>
      </w:r>
    </w:p>
    <w:p w14:paraId="76B01CB8" w14:textId="77777777" w:rsidR="00F80A82" w:rsidRPr="007B49F0" w:rsidRDefault="00F80A82" w:rsidP="00F80A82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b/>
          <w:lang w:val="de-DE"/>
        </w:rPr>
      </w:pPr>
      <w:r w:rsidRPr="007B49F0">
        <w:rPr>
          <w:rFonts w:ascii="Times New Roman" w:hAnsi="Times New Roman" w:cs="Times New Roman"/>
          <w:b/>
          <w:lang w:val="de-DE"/>
        </w:rPr>
        <w:t xml:space="preserve">Können Sie mir </w:t>
      </w:r>
      <w:r>
        <w:rPr>
          <w:rFonts w:ascii="Times New Roman" w:hAnsi="Times New Roman" w:cs="Times New Roman"/>
          <w:b/>
          <w:lang w:val="de-DE"/>
        </w:rPr>
        <w:t>Ihre</w:t>
      </w:r>
      <w:r w:rsidRPr="007B49F0">
        <w:rPr>
          <w:rFonts w:ascii="Times New Roman" w:hAnsi="Times New Roman" w:cs="Times New Roman"/>
          <w:b/>
          <w:lang w:val="de-DE"/>
        </w:rPr>
        <w:t xml:space="preserve"> Erfahrungen </w:t>
      </w:r>
      <w:r>
        <w:rPr>
          <w:rFonts w:ascii="Times New Roman" w:hAnsi="Times New Roman" w:cs="Times New Roman"/>
          <w:b/>
          <w:lang w:val="de-DE"/>
        </w:rPr>
        <w:t>als Datenschutzbeauftragter Ihrer Organisation</w:t>
      </w:r>
      <w:r w:rsidRPr="007B49F0">
        <w:rPr>
          <w:rFonts w:ascii="Times New Roman" w:hAnsi="Times New Roman" w:cs="Times New Roman"/>
          <w:b/>
          <w:lang w:val="de-DE"/>
        </w:rPr>
        <w:t xml:space="preserve"> mit Projekten mitteilen, bei denen Covid-19 Gesundheitsdaten für die wissenschaftliche Forschung </w:t>
      </w:r>
      <w:r>
        <w:rPr>
          <w:rFonts w:ascii="Times New Roman" w:hAnsi="Times New Roman" w:cs="Times New Roman"/>
          <w:b/>
          <w:lang w:val="de-DE"/>
        </w:rPr>
        <w:t>benutzt</w:t>
      </w:r>
      <w:r w:rsidRPr="007B49F0">
        <w:rPr>
          <w:rFonts w:ascii="Times New Roman" w:hAnsi="Times New Roman" w:cs="Times New Roman"/>
          <w:b/>
          <w:lang w:val="de-DE"/>
        </w:rPr>
        <w:t xml:space="preserve"> werden? </w:t>
      </w:r>
    </w:p>
    <w:p w14:paraId="5D4AAAAA" w14:textId="77777777" w:rsidR="00F80A82" w:rsidRDefault="00F80A82" w:rsidP="00F80A82">
      <w:pPr>
        <w:pStyle w:val="ListParagraph"/>
        <w:numPr>
          <w:ilvl w:val="1"/>
          <w:numId w:val="8"/>
        </w:numPr>
        <w:jc w:val="both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>Was</w:t>
      </w:r>
      <w:r w:rsidRPr="004B2665">
        <w:rPr>
          <w:rFonts w:ascii="Times New Roman" w:hAnsi="Times New Roman" w:cs="Times New Roman"/>
          <w:lang w:val="de-DE"/>
        </w:rPr>
        <w:t xml:space="preserve"> ist normalerweis</w:t>
      </w:r>
      <w:r>
        <w:rPr>
          <w:rFonts w:ascii="Times New Roman" w:hAnsi="Times New Roman" w:cs="Times New Roman"/>
          <w:lang w:val="de-DE"/>
        </w:rPr>
        <w:t>e der Ursprung dieser Covid-19-Daten</w:t>
      </w:r>
      <w:r w:rsidRPr="00C66567">
        <w:rPr>
          <w:rFonts w:ascii="Times New Roman" w:hAnsi="Times New Roman" w:cs="Times New Roman"/>
          <w:lang w:val="de-DE"/>
        </w:rPr>
        <w:t>?</w:t>
      </w:r>
      <w:r w:rsidRPr="00ED61C0">
        <w:rPr>
          <w:rFonts w:ascii="Times New Roman" w:hAnsi="Times New Roman" w:cs="Times New Roman"/>
          <w:lang w:val="de-DE"/>
        </w:rPr>
        <w:t xml:space="preserve"> (</w:t>
      </w:r>
      <w:r>
        <w:rPr>
          <w:rFonts w:ascii="Times New Roman" w:hAnsi="Times New Roman" w:cs="Times New Roman"/>
          <w:lang w:val="de-DE"/>
        </w:rPr>
        <w:t xml:space="preserve">intern, </w:t>
      </w:r>
      <w:r w:rsidRPr="00ED61C0">
        <w:rPr>
          <w:rFonts w:ascii="Times New Roman" w:hAnsi="Times New Roman" w:cs="Times New Roman"/>
          <w:lang w:val="de-DE"/>
        </w:rPr>
        <w:t xml:space="preserve">Bayern, national, EU, international) </w:t>
      </w:r>
    </w:p>
    <w:p w14:paraId="5FB6C6E8" w14:textId="77777777" w:rsidR="00F80A82" w:rsidRPr="00787C0E" w:rsidRDefault="00F80A82" w:rsidP="00F80A82">
      <w:pPr>
        <w:pStyle w:val="ListParagraph"/>
        <w:numPr>
          <w:ilvl w:val="0"/>
          <w:numId w:val="8"/>
        </w:numPr>
        <w:spacing w:after="160" w:line="259" w:lineRule="auto"/>
        <w:jc w:val="both"/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lang w:val="de-DE"/>
        </w:rPr>
        <w:t>Welche rechtlichen Begründungen</w:t>
      </w:r>
      <w:r w:rsidRPr="00787C0E">
        <w:rPr>
          <w:rFonts w:ascii="Times New Roman" w:hAnsi="Times New Roman" w:cs="Times New Roman"/>
          <w:b/>
          <w:lang w:val="de-DE"/>
        </w:rPr>
        <w:t xml:space="preserve"> werden normalerweise für d</w:t>
      </w:r>
      <w:r>
        <w:rPr>
          <w:rFonts w:ascii="Times New Roman" w:hAnsi="Times New Roman" w:cs="Times New Roman"/>
          <w:b/>
          <w:lang w:val="de-DE"/>
        </w:rPr>
        <w:t>ieser Covid-19 Projekte</w:t>
      </w:r>
      <w:r w:rsidRPr="00787C0E">
        <w:rPr>
          <w:rFonts w:ascii="Times New Roman" w:hAnsi="Times New Roman" w:cs="Times New Roman"/>
          <w:b/>
          <w:lang w:val="de-DE"/>
        </w:rPr>
        <w:t xml:space="preserve"> benutzt? (z.B. Einwilligung/Anonymisierung/Erlaubnisregelung für Wissenschaft) </w:t>
      </w:r>
      <w:r w:rsidRPr="00AB4927">
        <w:rPr>
          <w:rFonts w:ascii="Times New Roman" w:hAnsi="Times New Roman" w:cs="Times New Roman"/>
          <w:b/>
          <w:lang w:val="de-DE"/>
        </w:rPr>
        <w:t>Gab es Probleme bei der Anwendung dieser rechtlichen</w:t>
      </w:r>
      <w:r>
        <w:rPr>
          <w:rFonts w:ascii="Times New Roman" w:hAnsi="Times New Roman" w:cs="Times New Roman"/>
          <w:b/>
          <w:lang w:val="de-DE"/>
        </w:rPr>
        <w:t xml:space="preserve"> Begründungen</w:t>
      </w:r>
      <w:r w:rsidRPr="00AB4927">
        <w:rPr>
          <w:rFonts w:ascii="Times New Roman" w:hAnsi="Times New Roman" w:cs="Times New Roman"/>
          <w:b/>
          <w:lang w:val="de-DE"/>
        </w:rPr>
        <w:t>?</w:t>
      </w:r>
    </w:p>
    <w:p w14:paraId="01F98994" w14:textId="77777777" w:rsidR="00F80A82" w:rsidRDefault="00F80A82" w:rsidP="00F80A82">
      <w:pPr>
        <w:pStyle w:val="ListParagraph"/>
        <w:numPr>
          <w:ilvl w:val="1"/>
          <w:numId w:val="10"/>
        </w:numPr>
        <w:jc w:val="both"/>
        <w:rPr>
          <w:rFonts w:ascii="Times New Roman" w:hAnsi="Times New Roman" w:cs="Times New Roman"/>
          <w:lang w:val="de-DE"/>
        </w:rPr>
      </w:pPr>
      <w:r w:rsidRPr="00F57428">
        <w:rPr>
          <w:rFonts w:ascii="Times New Roman" w:hAnsi="Times New Roman" w:cs="Times New Roman"/>
          <w:lang w:val="de-DE"/>
        </w:rPr>
        <w:t xml:space="preserve">Was sind Ihre Ansichten </w:t>
      </w:r>
      <w:r>
        <w:rPr>
          <w:rFonts w:ascii="Times New Roman" w:hAnsi="Times New Roman" w:cs="Times New Roman"/>
          <w:lang w:val="de-DE"/>
        </w:rPr>
        <w:t>zu</w:t>
      </w:r>
      <w:r w:rsidRPr="00F57428">
        <w:rPr>
          <w:rFonts w:ascii="Times New Roman" w:hAnsi="Times New Roman" w:cs="Times New Roman"/>
          <w:lang w:val="de-DE"/>
        </w:rPr>
        <w:t xml:space="preserve"> d</w:t>
      </w:r>
      <w:r>
        <w:rPr>
          <w:rFonts w:ascii="Times New Roman" w:hAnsi="Times New Roman" w:cs="Times New Roman"/>
          <w:lang w:val="de-DE"/>
        </w:rPr>
        <w:t xml:space="preserve">er </w:t>
      </w:r>
      <w:r w:rsidRPr="00F57428">
        <w:rPr>
          <w:rFonts w:ascii="Times New Roman" w:hAnsi="Times New Roman" w:cs="Times New Roman"/>
          <w:lang w:val="de-DE"/>
        </w:rPr>
        <w:t xml:space="preserve">Nutzung der Erlaubnisregelung für Wissenschaft </w:t>
      </w:r>
      <w:r>
        <w:rPr>
          <w:rFonts w:ascii="Times New Roman" w:hAnsi="Times New Roman" w:cs="Times New Roman"/>
          <w:lang w:val="de-DE"/>
        </w:rPr>
        <w:t>speziell im Fall der</w:t>
      </w:r>
      <w:r w:rsidRPr="00F57428">
        <w:rPr>
          <w:rFonts w:ascii="Times New Roman" w:hAnsi="Times New Roman" w:cs="Times New Roman"/>
          <w:lang w:val="de-DE"/>
        </w:rPr>
        <w:t xml:space="preserve"> Covid-19 Forschung? </w:t>
      </w:r>
      <w:r>
        <w:rPr>
          <w:rFonts w:ascii="Times New Roman" w:hAnsi="Times New Roman" w:cs="Times New Roman"/>
          <w:lang w:val="de-DE"/>
        </w:rPr>
        <w:t xml:space="preserve">Sollte die </w:t>
      </w:r>
      <w:r w:rsidRPr="00F57428">
        <w:rPr>
          <w:rFonts w:ascii="Times New Roman" w:hAnsi="Times New Roman" w:cs="Times New Roman"/>
          <w:lang w:val="de-DE"/>
        </w:rPr>
        <w:t>Erlaubnisregelung häufiger zur Unterstützung von Covid-19 Forschung verwendet werden? Haben Sie</w:t>
      </w:r>
      <w:r>
        <w:rPr>
          <w:rFonts w:ascii="Times New Roman" w:hAnsi="Times New Roman" w:cs="Times New Roman"/>
          <w:lang w:val="de-DE"/>
        </w:rPr>
        <w:t xml:space="preserve"> diesbezüglich</w:t>
      </w:r>
      <w:r w:rsidRPr="00F57428">
        <w:rPr>
          <w:rFonts w:ascii="Times New Roman" w:hAnsi="Times New Roman" w:cs="Times New Roman"/>
          <w:lang w:val="de-DE"/>
        </w:rPr>
        <w:t xml:space="preserve"> Bedenken? </w:t>
      </w:r>
    </w:p>
    <w:p w14:paraId="5D1F9754" w14:textId="77777777" w:rsidR="00F80A82" w:rsidRDefault="00F80A82" w:rsidP="00F80A82">
      <w:pPr>
        <w:pStyle w:val="ListParagraph"/>
        <w:numPr>
          <w:ilvl w:val="1"/>
          <w:numId w:val="10"/>
        </w:numPr>
        <w:jc w:val="both"/>
        <w:rPr>
          <w:rFonts w:ascii="Times New Roman" w:hAnsi="Times New Roman" w:cs="Times New Roman"/>
          <w:lang w:val="de-DE"/>
        </w:rPr>
      </w:pPr>
      <w:r w:rsidRPr="00F57428">
        <w:rPr>
          <w:rFonts w:ascii="Times New Roman" w:hAnsi="Times New Roman" w:cs="Times New Roman"/>
          <w:lang w:val="de-DE"/>
        </w:rPr>
        <w:t xml:space="preserve">Sind Sie der Meinung, dass Forscher ausreichend </w:t>
      </w:r>
      <w:r>
        <w:rPr>
          <w:rFonts w:ascii="Times New Roman" w:hAnsi="Times New Roman" w:cs="Times New Roman"/>
          <w:lang w:val="de-DE"/>
        </w:rPr>
        <w:t>informiert sind über die Anwendung die</w:t>
      </w:r>
      <w:r w:rsidRPr="00F57428">
        <w:rPr>
          <w:rFonts w:ascii="Times New Roman" w:hAnsi="Times New Roman" w:cs="Times New Roman"/>
          <w:lang w:val="de-DE"/>
        </w:rPr>
        <w:t xml:space="preserve"> </w:t>
      </w:r>
      <w:r>
        <w:rPr>
          <w:rFonts w:ascii="Times New Roman" w:hAnsi="Times New Roman" w:cs="Times New Roman"/>
          <w:lang w:val="de-DE"/>
        </w:rPr>
        <w:t>Erlaubnisregelung</w:t>
      </w:r>
      <w:r w:rsidRPr="00F57428">
        <w:rPr>
          <w:rFonts w:ascii="Times New Roman" w:hAnsi="Times New Roman" w:cs="Times New Roman"/>
          <w:lang w:val="de-DE"/>
        </w:rPr>
        <w:t xml:space="preserve">? Sind Sie der Meinung, dass die </w:t>
      </w:r>
      <w:r w:rsidRPr="00E06CC1">
        <w:rPr>
          <w:rFonts w:ascii="Times New Roman" w:hAnsi="Times New Roman" w:cs="Times New Roman"/>
          <w:lang w:val="de-DE"/>
        </w:rPr>
        <w:t>Universitätskliniken</w:t>
      </w:r>
      <w:r>
        <w:rPr>
          <w:rFonts w:ascii="Times New Roman" w:hAnsi="Times New Roman" w:cs="Times New Roman"/>
          <w:lang w:val="de-DE"/>
        </w:rPr>
        <w:t xml:space="preserve"> </w:t>
      </w:r>
      <w:r w:rsidRPr="00F57428">
        <w:rPr>
          <w:rFonts w:ascii="Times New Roman" w:hAnsi="Times New Roman" w:cs="Times New Roman"/>
          <w:lang w:val="de-DE"/>
        </w:rPr>
        <w:t>ausreichende technische/organisatorische Maßnahmen bezüglich der Erlaubnisregelung umgesetzt haben?</w:t>
      </w:r>
    </w:p>
    <w:p w14:paraId="56EFA050" w14:textId="77777777" w:rsidR="00F80A82" w:rsidRPr="00A20148" w:rsidRDefault="00F80A82" w:rsidP="00F80A82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b/>
          <w:lang w:val="de-DE"/>
        </w:rPr>
      </w:pPr>
      <w:r w:rsidRPr="00A20148">
        <w:rPr>
          <w:rFonts w:ascii="Times New Roman" w:hAnsi="Times New Roman" w:cs="Times New Roman"/>
          <w:b/>
          <w:lang w:val="de-DE"/>
        </w:rPr>
        <w:t>Was würden Sie vorschlagen, um den Austausch von Covid-19 Gesundheitsdaten für die wissenschaftliche Forschung durch bayerische Gesundheitsorganisationen zu verbessern?</w:t>
      </w:r>
    </w:p>
    <w:p w14:paraId="31378B52" w14:textId="77777777" w:rsidR="00F80A82" w:rsidRDefault="00F80A82" w:rsidP="00F80A82">
      <w:pPr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lang w:val="de-DE"/>
        </w:rPr>
        <w:br w:type="page"/>
      </w:r>
    </w:p>
    <w:p w14:paraId="5ABB3EA2" w14:textId="619D4E76" w:rsidR="0025433F" w:rsidRPr="0062725D" w:rsidRDefault="0025433F" w:rsidP="0025433F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Ethics Committee</w:t>
      </w:r>
      <w:r w:rsidRPr="0062725D">
        <w:rPr>
          <w:rFonts w:ascii="Times New Roman" w:hAnsi="Times New Roman" w:cs="Times New Roman"/>
          <w:b/>
          <w:lang w:val="en-US"/>
        </w:rPr>
        <w:t xml:space="preserve"> Interview Guide </w:t>
      </w:r>
    </w:p>
    <w:p w14:paraId="5C5EA797" w14:textId="77777777" w:rsidR="0025433F" w:rsidRPr="0062725D" w:rsidRDefault="0025433F" w:rsidP="0025433F">
      <w:pPr>
        <w:jc w:val="both"/>
        <w:rPr>
          <w:rFonts w:ascii="Times New Roman" w:hAnsi="Times New Roman" w:cs="Times New Roman"/>
          <w:lang w:val="en-US"/>
        </w:rPr>
      </w:pPr>
    </w:p>
    <w:p w14:paraId="3650246C" w14:textId="77777777" w:rsidR="0025433F" w:rsidRDefault="0025433F" w:rsidP="0025433F">
      <w:pPr>
        <w:jc w:val="both"/>
        <w:rPr>
          <w:rFonts w:ascii="Times New Roman" w:hAnsi="Times New Roman" w:cs="Times New Roman"/>
          <w:lang w:val="en-US"/>
        </w:rPr>
      </w:pPr>
      <w:r w:rsidRPr="00E92388">
        <w:rPr>
          <w:rFonts w:ascii="Times New Roman" w:hAnsi="Times New Roman" w:cs="Times New Roman"/>
          <w:lang w:val="en-US"/>
        </w:rPr>
        <w:t>[English translation]</w:t>
      </w:r>
    </w:p>
    <w:p w14:paraId="3F551C73" w14:textId="3E47A60E" w:rsidR="00BA1B8B" w:rsidRPr="00BA1B8B" w:rsidRDefault="00AF5081" w:rsidP="00F206EF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</w:t>
      </w:r>
      <w:r w:rsidR="00F206EF" w:rsidRPr="00BA1B8B">
        <w:rPr>
          <w:rFonts w:ascii="Times New Roman" w:hAnsi="Times New Roman" w:cs="Times New Roman"/>
          <w:b/>
          <w:lang w:val="en-US"/>
        </w:rPr>
        <w:t xml:space="preserve">an you tell me about your experience in the ethics committee with projects using Covid-19 health data for scientific research? </w:t>
      </w:r>
    </w:p>
    <w:p w14:paraId="0D69DD40" w14:textId="6AA0B0EC" w:rsidR="00F206EF" w:rsidRPr="00BA1B8B" w:rsidRDefault="00BA1B8B" w:rsidP="00BA1B8B">
      <w:pPr>
        <w:pStyle w:val="ListParagraph"/>
        <w:numPr>
          <w:ilvl w:val="1"/>
          <w:numId w:val="16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="00F206EF" w:rsidRPr="00BA1B8B">
        <w:rPr>
          <w:rFonts w:ascii="Times New Roman" w:hAnsi="Times New Roman" w:cs="Times New Roman"/>
          <w:lang w:val="en-US"/>
        </w:rPr>
        <w:t xml:space="preserve">hat is usually the </w:t>
      </w:r>
      <w:r w:rsidR="00AF5081">
        <w:rPr>
          <w:rFonts w:ascii="Times New Roman" w:hAnsi="Times New Roman" w:cs="Times New Roman"/>
          <w:lang w:val="en-US"/>
        </w:rPr>
        <w:t>source</w:t>
      </w:r>
      <w:r w:rsidR="00F206EF" w:rsidRPr="00BA1B8B">
        <w:rPr>
          <w:rFonts w:ascii="Times New Roman" w:hAnsi="Times New Roman" w:cs="Times New Roman"/>
          <w:lang w:val="en-US"/>
        </w:rPr>
        <w:t xml:space="preserve"> of these Covid-19 data? (internal, Bavaria, national, EU, international). </w:t>
      </w:r>
    </w:p>
    <w:p w14:paraId="4F28D921" w14:textId="706C4376" w:rsidR="00BA1B8B" w:rsidRPr="00BA1B8B" w:rsidRDefault="00BA1B8B" w:rsidP="00F206EF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b/>
          <w:lang w:val="en-US"/>
        </w:rPr>
      </w:pPr>
      <w:r w:rsidRPr="00BA1B8B">
        <w:rPr>
          <w:rFonts w:ascii="Times New Roman" w:hAnsi="Times New Roman" w:cs="Times New Roman"/>
          <w:b/>
          <w:lang w:val="en-US"/>
        </w:rPr>
        <w:t>W</w:t>
      </w:r>
      <w:r w:rsidR="00F206EF" w:rsidRPr="00BA1B8B">
        <w:rPr>
          <w:rFonts w:ascii="Times New Roman" w:hAnsi="Times New Roman" w:cs="Times New Roman"/>
          <w:b/>
          <w:lang w:val="en-US"/>
        </w:rPr>
        <w:t>hat legal justifications are usually used for these Covid-19 projects? (e.g. consent/</w:t>
      </w:r>
      <w:proofErr w:type="spellStart"/>
      <w:r w:rsidR="00F206EF" w:rsidRPr="00BA1B8B">
        <w:rPr>
          <w:rFonts w:ascii="Times New Roman" w:hAnsi="Times New Roman" w:cs="Times New Roman"/>
          <w:b/>
          <w:lang w:val="en-US"/>
        </w:rPr>
        <w:t>anonymisation</w:t>
      </w:r>
      <w:proofErr w:type="spellEnd"/>
      <w:r w:rsidR="00F206EF" w:rsidRPr="00BA1B8B">
        <w:rPr>
          <w:rFonts w:ascii="Times New Roman" w:hAnsi="Times New Roman" w:cs="Times New Roman"/>
          <w:b/>
          <w:lang w:val="en-US"/>
        </w:rPr>
        <w:t>/</w:t>
      </w:r>
      <w:r w:rsidR="00AF5081">
        <w:rPr>
          <w:rFonts w:ascii="Times New Roman" w:hAnsi="Times New Roman" w:cs="Times New Roman"/>
          <w:b/>
          <w:lang w:val="en-US"/>
        </w:rPr>
        <w:t>research exemption</w:t>
      </w:r>
      <w:r w:rsidR="00F206EF" w:rsidRPr="00BA1B8B">
        <w:rPr>
          <w:rFonts w:ascii="Times New Roman" w:hAnsi="Times New Roman" w:cs="Times New Roman"/>
          <w:b/>
          <w:lang w:val="en-US"/>
        </w:rPr>
        <w:t>) Have there been problems with the use of these legal justifications?</w:t>
      </w:r>
    </w:p>
    <w:p w14:paraId="4EB98463" w14:textId="669CF10C" w:rsidR="00BA1B8B" w:rsidRDefault="00F206EF" w:rsidP="00F206EF">
      <w:pPr>
        <w:pStyle w:val="ListParagraph"/>
        <w:numPr>
          <w:ilvl w:val="1"/>
          <w:numId w:val="16"/>
        </w:numPr>
        <w:jc w:val="both"/>
        <w:rPr>
          <w:rFonts w:ascii="Times New Roman" w:hAnsi="Times New Roman" w:cs="Times New Roman"/>
          <w:lang w:val="en-US"/>
        </w:rPr>
      </w:pPr>
      <w:r w:rsidRPr="00BA1B8B">
        <w:rPr>
          <w:rFonts w:ascii="Times New Roman" w:hAnsi="Times New Roman" w:cs="Times New Roman"/>
          <w:lang w:val="en-US"/>
        </w:rPr>
        <w:t xml:space="preserve">What are your views on the use of the </w:t>
      </w:r>
      <w:r w:rsidR="00AF5081">
        <w:rPr>
          <w:rFonts w:ascii="Times New Roman" w:hAnsi="Times New Roman" w:cs="Times New Roman"/>
          <w:lang w:val="en-US"/>
        </w:rPr>
        <w:t>research exemption</w:t>
      </w:r>
      <w:r w:rsidRPr="00BA1B8B">
        <w:rPr>
          <w:rFonts w:ascii="Times New Roman" w:hAnsi="Times New Roman" w:cs="Times New Roman"/>
          <w:lang w:val="en-US"/>
        </w:rPr>
        <w:t xml:space="preserve"> provision specifically in the case of Covid-19 research? Should the </w:t>
      </w:r>
      <w:r w:rsidR="00AF5081">
        <w:rPr>
          <w:rFonts w:ascii="Times New Roman" w:hAnsi="Times New Roman" w:cs="Times New Roman"/>
          <w:lang w:val="en-US"/>
        </w:rPr>
        <w:t>research exemption</w:t>
      </w:r>
      <w:r w:rsidRPr="00BA1B8B">
        <w:rPr>
          <w:rFonts w:ascii="Times New Roman" w:hAnsi="Times New Roman" w:cs="Times New Roman"/>
          <w:lang w:val="en-US"/>
        </w:rPr>
        <w:t xml:space="preserve"> be used more often to support Covid-19 research? Do you have any concerns about this? </w:t>
      </w:r>
    </w:p>
    <w:p w14:paraId="2AC2CC3E" w14:textId="22EE58EC" w:rsidR="00F206EF" w:rsidRPr="00BA1B8B" w:rsidRDefault="00F206EF" w:rsidP="00F206EF">
      <w:pPr>
        <w:pStyle w:val="ListParagraph"/>
        <w:numPr>
          <w:ilvl w:val="1"/>
          <w:numId w:val="16"/>
        </w:numPr>
        <w:jc w:val="both"/>
        <w:rPr>
          <w:rFonts w:ascii="Times New Roman" w:hAnsi="Times New Roman" w:cs="Times New Roman"/>
          <w:lang w:val="en-US"/>
        </w:rPr>
      </w:pPr>
      <w:r w:rsidRPr="00BA1B8B">
        <w:rPr>
          <w:rFonts w:ascii="Times New Roman" w:hAnsi="Times New Roman" w:cs="Times New Roman"/>
          <w:lang w:val="en-US"/>
        </w:rPr>
        <w:t xml:space="preserve">Do you think that researchers are sufficiently informed about the use of the </w:t>
      </w:r>
      <w:r w:rsidR="00AF5081">
        <w:rPr>
          <w:rFonts w:ascii="Times New Roman" w:hAnsi="Times New Roman" w:cs="Times New Roman"/>
          <w:lang w:val="en-US"/>
        </w:rPr>
        <w:t>research exemption</w:t>
      </w:r>
      <w:r w:rsidRPr="00BA1B8B">
        <w:rPr>
          <w:rFonts w:ascii="Times New Roman" w:hAnsi="Times New Roman" w:cs="Times New Roman"/>
          <w:lang w:val="en-US"/>
        </w:rPr>
        <w:t>? Do you think that university hospitals have implemented sufficient technical/</w:t>
      </w:r>
      <w:proofErr w:type="spellStart"/>
      <w:r w:rsidRPr="00BA1B8B">
        <w:rPr>
          <w:rFonts w:ascii="Times New Roman" w:hAnsi="Times New Roman" w:cs="Times New Roman"/>
          <w:lang w:val="en-US"/>
        </w:rPr>
        <w:t>organisational</w:t>
      </w:r>
      <w:proofErr w:type="spellEnd"/>
      <w:r w:rsidRPr="00BA1B8B">
        <w:rPr>
          <w:rFonts w:ascii="Times New Roman" w:hAnsi="Times New Roman" w:cs="Times New Roman"/>
          <w:lang w:val="en-US"/>
        </w:rPr>
        <w:t xml:space="preserve"> measures regarding the </w:t>
      </w:r>
      <w:r w:rsidR="00AF5081">
        <w:rPr>
          <w:rFonts w:ascii="Times New Roman" w:hAnsi="Times New Roman" w:cs="Times New Roman"/>
          <w:lang w:val="en-US"/>
        </w:rPr>
        <w:t>research exemption</w:t>
      </w:r>
      <w:bookmarkStart w:id="0" w:name="_GoBack"/>
      <w:bookmarkEnd w:id="0"/>
      <w:r w:rsidRPr="00BA1B8B">
        <w:rPr>
          <w:rFonts w:ascii="Times New Roman" w:hAnsi="Times New Roman" w:cs="Times New Roman"/>
          <w:lang w:val="en-US"/>
        </w:rPr>
        <w:t>?</w:t>
      </w:r>
    </w:p>
    <w:p w14:paraId="6DB7877D" w14:textId="63369E45" w:rsidR="0025433F" w:rsidRPr="00BA1B8B" w:rsidRDefault="00BA1B8B" w:rsidP="00BA1B8B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W</w:t>
      </w:r>
      <w:r w:rsidR="00F206EF" w:rsidRPr="00BA1B8B">
        <w:rPr>
          <w:rFonts w:ascii="Times New Roman" w:hAnsi="Times New Roman" w:cs="Times New Roman"/>
          <w:b/>
          <w:lang w:val="en-US"/>
        </w:rPr>
        <w:t xml:space="preserve">hat would you suggest to improve the exchange of Covid-19 health data for scientific research by Bavarian health </w:t>
      </w:r>
      <w:proofErr w:type="spellStart"/>
      <w:r w:rsidR="00F206EF" w:rsidRPr="00BA1B8B">
        <w:rPr>
          <w:rFonts w:ascii="Times New Roman" w:hAnsi="Times New Roman" w:cs="Times New Roman"/>
          <w:b/>
          <w:lang w:val="en-US"/>
        </w:rPr>
        <w:t>organisations</w:t>
      </w:r>
      <w:proofErr w:type="spellEnd"/>
      <w:r w:rsidR="00F206EF" w:rsidRPr="00BA1B8B">
        <w:rPr>
          <w:rFonts w:ascii="Times New Roman" w:hAnsi="Times New Roman" w:cs="Times New Roman"/>
          <w:b/>
          <w:lang w:val="en-US"/>
        </w:rPr>
        <w:t>?</w:t>
      </w:r>
    </w:p>
    <w:p w14:paraId="057F65D3" w14:textId="77777777" w:rsidR="0025433F" w:rsidRDefault="0025433F" w:rsidP="0025433F">
      <w:pPr>
        <w:jc w:val="both"/>
        <w:rPr>
          <w:rFonts w:ascii="Times New Roman" w:hAnsi="Times New Roman" w:cs="Times New Roman"/>
          <w:lang w:val="en-US"/>
        </w:rPr>
      </w:pPr>
    </w:p>
    <w:p w14:paraId="03720142" w14:textId="77777777" w:rsidR="0025433F" w:rsidRPr="00E92388" w:rsidRDefault="0025433F" w:rsidP="0025433F">
      <w:pPr>
        <w:jc w:val="both"/>
        <w:rPr>
          <w:rFonts w:ascii="Times New Roman" w:hAnsi="Times New Roman" w:cs="Times New Roman"/>
          <w:lang w:val="en-US"/>
        </w:rPr>
      </w:pPr>
      <w:r w:rsidRPr="00E92388">
        <w:rPr>
          <w:rFonts w:ascii="Times New Roman" w:hAnsi="Times New Roman" w:cs="Times New Roman"/>
          <w:lang w:val="en-US"/>
        </w:rPr>
        <w:t>[German original]</w:t>
      </w:r>
    </w:p>
    <w:p w14:paraId="51B04FC1" w14:textId="77777777" w:rsidR="00F80A82" w:rsidRPr="00CB0C62" w:rsidRDefault="00F80A82" w:rsidP="00F80A82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b/>
          <w:lang w:val="de-DE"/>
        </w:rPr>
      </w:pPr>
      <w:r w:rsidRPr="00CB0C62">
        <w:rPr>
          <w:rFonts w:ascii="Times New Roman" w:hAnsi="Times New Roman" w:cs="Times New Roman"/>
          <w:b/>
          <w:lang w:val="de-DE"/>
        </w:rPr>
        <w:t xml:space="preserve">Können Sie mir Ihre Erfahrungen in der Ethikkommission mit Projekten mitteilen, bei denen Covid-19 Gesundheitsdaten für die wissenschaftliche Forschung benutzt werden? </w:t>
      </w:r>
    </w:p>
    <w:p w14:paraId="73F092BA" w14:textId="77777777" w:rsidR="00F80A82" w:rsidRDefault="00F80A82" w:rsidP="00F80A82">
      <w:pPr>
        <w:pStyle w:val="ListParagraph"/>
        <w:numPr>
          <w:ilvl w:val="1"/>
          <w:numId w:val="11"/>
        </w:numPr>
        <w:jc w:val="both"/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>Was</w:t>
      </w:r>
      <w:r w:rsidRPr="004B2665">
        <w:rPr>
          <w:rFonts w:ascii="Times New Roman" w:hAnsi="Times New Roman" w:cs="Times New Roman"/>
          <w:lang w:val="de-DE"/>
        </w:rPr>
        <w:t xml:space="preserve"> ist normalerweis</w:t>
      </w:r>
      <w:r>
        <w:rPr>
          <w:rFonts w:ascii="Times New Roman" w:hAnsi="Times New Roman" w:cs="Times New Roman"/>
          <w:lang w:val="de-DE"/>
        </w:rPr>
        <w:t>e der Ursprung dieser Covid-19-Daten</w:t>
      </w:r>
      <w:r w:rsidRPr="00C66567">
        <w:rPr>
          <w:rFonts w:ascii="Times New Roman" w:hAnsi="Times New Roman" w:cs="Times New Roman"/>
          <w:lang w:val="de-DE"/>
        </w:rPr>
        <w:t>?</w:t>
      </w:r>
      <w:r w:rsidRPr="00ED61C0">
        <w:rPr>
          <w:rFonts w:ascii="Times New Roman" w:hAnsi="Times New Roman" w:cs="Times New Roman"/>
          <w:lang w:val="de-DE"/>
        </w:rPr>
        <w:t xml:space="preserve"> (</w:t>
      </w:r>
      <w:r>
        <w:rPr>
          <w:rFonts w:ascii="Times New Roman" w:hAnsi="Times New Roman" w:cs="Times New Roman"/>
          <w:lang w:val="de-DE"/>
        </w:rPr>
        <w:t xml:space="preserve">intern, </w:t>
      </w:r>
      <w:r w:rsidRPr="00ED61C0">
        <w:rPr>
          <w:rFonts w:ascii="Times New Roman" w:hAnsi="Times New Roman" w:cs="Times New Roman"/>
          <w:lang w:val="de-DE"/>
        </w:rPr>
        <w:t xml:space="preserve">Bayern, national, EU, international) </w:t>
      </w:r>
    </w:p>
    <w:p w14:paraId="6F39CDD2" w14:textId="77777777" w:rsidR="00F80A82" w:rsidRPr="00ED61C0" w:rsidRDefault="00F80A82" w:rsidP="00F80A82">
      <w:pPr>
        <w:pStyle w:val="ListParagraph"/>
        <w:ind w:left="1440"/>
        <w:jc w:val="both"/>
        <w:rPr>
          <w:rFonts w:ascii="Times New Roman" w:hAnsi="Times New Roman" w:cs="Times New Roman"/>
          <w:lang w:val="de-DE"/>
        </w:rPr>
      </w:pPr>
    </w:p>
    <w:p w14:paraId="1799F2FE" w14:textId="77777777" w:rsidR="00F80A82" w:rsidRPr="00787C0E" w:rsidRDefault="00F80A82" w:rsidP="00F80A82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Times New Roman" w:hAnsi="Times New Roman" w:cs="Times New Roman"/>
          <w:b/>
          <w:lang w:val="de-DE"/>
        </w:rPr>
      </w:pPr>
      <w:r>
        <w:rPr>
          <w:rFonts w:ascii="Times New Roman" w:hAnsi="Times New Roman" w:cs="Times New Roman"/>
          <w:b/>
          <w:lang w:val="de-DE"/>
        </w:rPr>
        <w:t>Welche rechtlichen Begründungen</w:t>
      </w:r>
      <w:r w:rsidRPr="00787C0E">
        <w:rPr>
          <w:rFonts w:ascii="Times New Roman" w:hAnsi="Times New Roman" w:cs="Times New Roman"/>
          <w:b/>
          <w:lang w:val="de-DE"/>
        </w:rPr>
        <w:t xml:space="preserve"> werden normalerweise für d</w:t>
      </w:r>
      <w:r>
        <w:rPr>
          <w:rFonts w:ascii="Times New Roman" w:hAnsi="Times New Roman" w:cs="Times New Roman"/>
          <w:b/>
          <w:lang w:val="de-DE"/>
        </w:rPr>
        <w:t>ieser Covid-19 Projekte</w:t>
      </w:r>
      <w:r w:rsidRPr="00787C0E">
        <w:rPr>
          <w:rFonts w:ascii="Times New Roman" w:hAnsi="Times New Roman" w:cs="Times New Roman"/>
          <w:b/>
          <w:lang w:val="de-DE"/>
        </w:rPr>
        <w:t xml:space="preserve"> benutzt? (z.B. Einwilligung/Anonymisierung/Erlaubnisregelung für Wissenschaft) </w:t>
      </w:r>
      <w:r w:rsidRPr="00AB4927">
        <w:rPr>
          <w:rFonts w:ascii="Times New Roman" w:hAnsi="Times New Roman" w:cs="Times New Roman"/>
          <w:b/>
          <w:lang w:val="de-DE"/>
        </w:rPr>
        <w:t>Gab es Probleme bei der Anwendung dieser rechtlichen</w:t>
      </w:r>
      <w:r>
        <w:rPr>
          <w:rFonts w:ascii="Times New Roman" w:hAnsi="Times New Roman" w:cs="Times New Roman"/>
          <w:b/>
          <w:lang w:val="de-DE"/>
        </w:rPr>
        <w:t xml:space="preserve"> Begründungen</w:t>
      </w:r>
      <w:r w:rsidRPr="00AB4927">
        <w:rPr>
          <w:rFonts w:ascii="Times New Roman" w:hAnsi="Times New Roman" w:cs="Times New Roman"/>
          <w:b/>
          <w:lang w:val="de-DE"/>
        </w:rPr>
        <w:t>?</w:t>
      </w:r>
    </w:p>
    <w:p w14:paraId="080BBDF0" w14:textId="77777777" w:rsidR="00F80A82" w:rsidRDefault="00F80A82" w:rsidP="00F80A82">
      <w:pPr>
        <w:pStyle w:val="ListParagraph"/>
        <w:numPr>
          <w:ilvl w:val="1"/>
          <w:numId w:val="11"/>
        </w:numPr>
        <w:jc w:val="both"/>
        <w:rPr>
          <w:rFonts w:ascii="Times New Roman" w:hAnsi="Times New Roman" w:cs="Times New Roman"/>
          <w:lang w:val="de-DE"/>
        </w:rPr>
      </w:pPr>
      <w:r w:rsidRPr="00F57428">
        <w:rPr>
          <w:rFonts w:ascii="Times New Roman" w:hAnsi="Times New Roman" w:cs="Times New Roman"/>
          <w:lang w:val="de-DE"/>
        </w:rPr>
        <w:t xml:space="preserve">Was sind Ihre Ansichten </w:t>
      </w:r>
      <w:r>
        <w:rPr>
          <w:rFonts w:ascii="Times New Roman" w:hAnsi="Times New Roman" w:cs="Times New Roman"/>
          <w:lang w:val="de-DE"/>
        </w:rPr>
        <w:t>zu</w:t>
      </w:r>
      <w:r w:rsidRPr="00F57428">
        <w:rPr>
          <w:rFonts w:ascii="Times New Roman" w:hAnsi="Times New Roman" w:cs="Times New Roman"/>
          <w:lang w:val="de-DE"/>
        </w:rPr>
        <w:t xml:space="preserve"> d</w:t>
      </w:r>
      <w:r>
        <w:rPr>
          <w:rFonts w:ascii="Times New Roman" w:hAnsi="Times New Roman" w:cs="Times New Roman"/>
          <w:lang w:val="de-DE"/>
        </w:rPr>
        <w:t xml:space="preserve">er </w:t>
      </w:r>
      <w:r w:rsidRPr="00F57428">
        <w:rPr>
          <w:rFonts w:ascii="Times New Roman" w:hAnsi="Times New Roman" w:cs="Times New Roman"/>
          <w:lang w:val="de-DE"/>
        </w:rPr>
        <w:t xml:space="preserve">Nutzung der Erlaubnisregelung für Wissenschaft </w:t>
      </w:r>
      <w:r>
        <w:rPr>
          <w:rFonts w:ascii="Times New Roman" w:hAnsi="Times New Roman" w:cs="Times New Roman"/>
          <w:lang w:val="de-DE"/>
        </w:rPr>
        <w:t>speziell im Fall der</w:t>
      </w:r>
      <w:r w:rsidRPr="00F57428">
        <w:rPr>
          <w:rFonts w:ascii="Times New Roman" w:hAnsi="Times New Roman" w:cs="Times New Roman"/>
          <w:lang w:val="de-DE"/>
        </w:rPr>
        <w:t xml:space="preserve"> Covid-19 Forschung? </w:t>
      </w:r>
      <w:r>
        <w:rPr>
          <w:rFonts w:ascii="Times New Roman" w:hAnsi="Times New Roman" w:cs="Times New Roman"/>
          <w:lang w:val="de-DE"/>
        </w:rPr>
        <w:t xml:space="preserve">Sollte die </w:t>
      </w:r>
      <w:r w:rsidRPr="00F57428">
        <w:rPr>
          <w:rFonts w:ascii="Times New Roman" w:hAnsi="Times New Roman" w:cs="Times New Roman"/>
          <w:lang w:val="de-DE"/>
        </w:rPr>
        <w:t>Erlaubnisregelung häufiger zur Unterstützung von Covid-19 Forschung verwendet werden? Haben Sie</w:t>
      </w:r>
      <w:r>
        <w:rPr>
          <w:rFonts w:ascii="Times New Roman" w:hAnsi="Times New Roman" w:cs="Times New Roman"/>
          <w:lang w:val="de-DE"/>
        </w:rPr>
        <w:t xml:space="preserve"> diesbezüglich</w:t>
      </w:r>
      <w:r w:rsidRPr="00F57428">
        <w:rPr>
          <w:rFonts w:ascii="Times New Roman" w:hAnsi="Times New Roman" w:cs="Times New Roman"/>
          <w:lang w:val="de-DE"/>
        </w:rPr>
        <w:t xml:space="preserve"> Bedenken? </w:t>
      </w:r>
    </w:p>
    <w:p w14:paraId="4582547D" w14:textId="77777777" w:rsidR="00F80A82" w:rsidRDefault="00F80A82" w:rsidP="00F80A82">
      <w:pPr>
        <w:pStyle w:val="ListParagraph"/>
        <w:numPr>
          <w:ilvl w:val="1"/>
          <w:numId w:val="11"/>
        </w:numPr>
        <w:jc w:val="both"/>
        <w:rPr>
          <w:rFonts w:ascii="Times New Roman" w:hAnsi="Times New Roman" w:cs="Times New Roman"/>
          <w:lang w:val="de-DE"/>
        </w:rPr>
      </w:pPr>
      <w:r w:rsidRPr="00F57428">
        <w:rPr>
          <w:rFonts w:ascii="Times New Roman" w:hAnsi="Times New Roman" w:cs="Times New Roman"/>
          <w:lang w:val="de-DE"/>
        </w:rPr>
        <w:t xml:space="preserve">Sind Sie der Meinung, dass Forscher ausreichend </w:t>
      </w:r>
      <w:r>
        <w:rPr>
          <w:rFonts w:ascii="Times New Roman" w:hAnsi="Times New Roman" w:cs="Times New Roman"/>
          <w:lang w:val="de-DE"/>
        </w:rPr>
        <w:t>informiert sind über die Anwendung die</w:t>
      </w:r>
      <w:r w:rsidRPr="00F57428">
        <w:rPr>
          <w:rFonts w:ascii="Times New Roman" w:hAnsi="Times New Roman" w:cs="Times New Roman"/>
          <w:lang w:val="de-DE"/>
        </w:rPr>
        <w:t xml:space="preserve"> </w:t>
      </w:r>
      <w:r>
        <w:rPr>
          <w:rFonts w:ascii="Times New Roman" w:hAnsi="Times New Roman" w:cs="Times New Roman"/>
          <w:lang w:val="de-DE"/>
        </w:rPr>
        <w:t>Erlaubnisregelung</w:t>
      </w:r>
      <w:r w:rsidRPr="00F57428">
        <w:rPr>
          <w:rFonts w:ascii="Times New Roman" w:hAnsi="Times New Roman" w:cs="Times New Roman"/>
          <w:lang w:val="de-DE"/>
        </w:rPr>
        <w:t xml:space="preserve">? Sind Sie der Meinung, dass die </w:t>
      </w:r>
      <w:r w:rsidRPr="00E06CC1">
        <w:rPr>
          <w:rFonts w:ascii="Times New Roman" w:hAnsi="Times New Roman" w:cs="Times New Roman"/>
          <w:lang w:val="de-DE"/>
        </w:rPr>
        <w:t>Universitätskliniken</w:t>
      </w:r>
      <w:r>
        <w:rPr>
          <w:rFonts w:ascii="Times New Roman" w:hAnsi="Times New Roman" w:cs="Times New Roman"/>
          <w:lang w:val="de-DE"/>
        </w:rPr>
        <w:t xml:space="preserve"> </w:t>
      </w:r>
      <w:r w:rsidRPr="00F57428">
        <w:rPr>
          <w:rFonts w:ascii="Times New Roman" w:hAnsi="Times New Roman" w:cs="Times New Roman"/>
          <w:lang w:val="de-DE"/>
        </w:rPr>
        <w:t>ausreichende technische/organisatorische Maßnahmen bezüglich der Erlaubnisregelung umgesetzt haben?</w:t>
      </w:r>
    </w:p>
    <w:p w14:paraId="33F01102" w14:textId="77777777" w:rsidR="00F80A82" w:rsidRPr="00F57428" w:rsidRDefault="00F80A82" w:rsidP="00F80A82">
      <w:pPr>
        <w:pStyle w:val="ListParagraph"/>
        <w:ind w:left="1440"/>
        <w:jc w:val="both"/>
        <w:rPr>
          <w:rFonts w:ascii="Times New Roman" w:hAnsi="Times New Roman" w:cs="Times New Roman"/>
          <w:lang w:val="de-DE"/>
        </w:rPr>
      </w:pPr>
    </w:p>
    <w:p w14:paraId="1BC94C26" w14:textId="77777777" w:rsidR="00F80A82" w:rsidRPr="00787C0E" w:rsidRDefault="00F80A82" w:rsidP="00F80A82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b/>
          <w:lang w:val="de-DE"/>
        </w:rPr>
      </w:pPr>
      <w:r w:rsidRPr="00787C0E">
        <w:rPr>
          <w:rFonts w:ascii="Times New Roman" w:hAnsi="Times New Roman" w:cs="Times New Roman"/>
          <w:b/>
          <w:lang w:val="de-DE"/>
        </w:rPr>
        <w:t xml:space="preserve">Was würden Sie vorschlagen, um </w:t>
      </w:r>
      <w:r>
        <w:rPr>
          <w:rFonts w:ascii="Times New Roman" w:hAnsi="Times New Roman" w:cs="Times New Roman"/>
          <w:b/>
          <w:lang w:val="de-DE"/>
        </w:rPr>
        <w:t>den</w:t>
      </w:r>
      <w:r w:rsidRPr="00787C0E">
        <w:rPr>
          <w:rFonts w:ascii="Times New Roman" w:hAnsi="Times New Roman" w:cs="Times New Roman"/>
          <w:b/>
          <w:lang w:val="de-DE"/>
        </w:rPr>
        <w:t xml:space="preserve"> Austausch von Covid-19 Gesundheitsdaten für die wissenschaftliche Forschung durch bayerische Gesundheitsorganisationen zu verbessern?</w:t>
      </w:r>
    </w:p>
    <w:p w14:paraId="147B2027" w14:textId="77777777" w:rsidR="00F80A82" w:rsidRPr="00465FCC" w:rsidRDefault="00F80A82" w:rsidP="00F80A82">
      <w:pPr>
        <w:ind w:left="360"/>
        <w:jc w:val="both"/>
        <w:rPr>
          <w:rFonts w:ascii="Times New Roman" w:hAnsi="Times New Roman" w:cs="Times New Roman"/>
          <w:b/>
          <w:lang w:val="de-DE"/>
        </w:rPr>
      </w:pPr>
    </w:p>
    <w:p w14:paraId="4E1B7FC7" w14:textId="1001C924" w:rsidR="00F80A82" w:rsidRPr="00F80A82" w:rsidRDefault="00F80A82" w:rsidP="00F80A82">
      <w:pPr>
        <w:rPr>
          <w:lang w:val="de-DE"/>
        </w:rPr>
      </w:pPr>
    </w:p>
    <w:sectPr w:rsidR="00F80A82" w:rsidRPr="00F80A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2001A"/>
    <w:multiLevelType w:val="hybridMultilevel"/>
    <w:tmpl w:val="F57A04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0700D"/>
    <w:multiLevelType w:val="hybridMultilevel"/>
    <w:tmpl w:val="BE80D234"/>
    <w:lvl w:ilvl="0" w:tplc="736A4D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432B87"/>
    <w:multiLevelType w:val="hybridMultilevel"/>
    <w:tmpl w:val="85DA7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B799F"/>
    <w:multiLevelType w:val="hybridMultilevel"/>
    <w:tmpl w:val="10A6F738"/>
    <w:lvl w:ilvl="0" w:tplc="50228E92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A1AB2"/>
    <w:multiLevelType w:val="hybridMultilevel"/>
    <w:tmpl w:val="DF80F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4E1829"/>
    <w:multiLevelType w:val="hybridMultilevel"/>
    <w:tmpl w:val="74A8E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4E1751"/>
    <w:multiLevelType w:val="hybridMultilevel"/>
    <w:tmpl w:val="13FABC9E"/>
    <w:lvl w:ilvl="0" w:tplc="87C2C3D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49DC38E5"/>
    <w:multiLevelType w:val="hybridMultilevel"/>
    <w:tmpl w:val="E71CB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003EC5"/>
    <w:multiLevelType w:val="hybridMultilevel"/>
    <w:tmpl w:val="271E0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8B7E28"/>
    <w:multiLevelType w:val="hybridMultilevel"/>
    <w:tmpl w:val="2D4ACAD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65C500E"/>
    <w:multiLevelType w:val="hybridMultilevel"/>
    <w:tmpl w:val="962E074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DF1A55"/>
    <w:multiLevelType w:val="hybridMultilevel"/>
    <w:tmpl w:val="07EA1D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050D00"/>
    <w:multiLevelType w:val="hybridMultilevel"/>
    <w:tmpl w:val="E71CB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7A1103"/>
    <w:multiLevelType w:val="hybridMultilevel"/>
    <w:tmpl w:val="FB102C14"/>
    <w:lvl w:ilvl="0" w:tplc="55168E5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2D7191"/>
    <w:multiLevelType w:val="hybridMultilevel"/>
    <w:tmpl w:val="9BFCBD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281CDF"/>
    <w:multiLevelType w:val="hybridMultilevel"/>
    <w:tmpl w:val="A0929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4"/>
  </w:num>
  <w:num w:numId="4">
    <w:abstractNumId w:val="3"/>
  </w:num>
  <w:num w:numId="5">
    <w:abstractNumId w:val="1"/>
  </w:num>
  <w:num w:numId="6">
    <w:abstractNumId w:val="15"/>
  </w:num>
  <w:num w:numId="7">
    <w:abstractNumId w:val="6"/>
  </w:num>
  <w:num w:numId="8">
    <w:abstractNumId w:val="8"/>
  </w:num>
  <w:num w:numId="9">
    <w:abstractNumId w:val="12"/>
  </w:num>
  <w:num w:numId="10">
    <w:abstractNumId w:val="7"/>
  </w:num>
  <w:num w:numId="11">
    <w:abstractNumId w:val="5"/>
  </w:num>
  <w:num w:numId="12">
    <w:abstractNumId w:val="2"/>
  </w:num>
  <w:num w:numId="13">
    <w:abstractNumId w:val="9"/>
  </w:num>
  <w:num w:numId="14">
    <w:abstractNumId w:val="14"/>
  </w:num>
  <w:num w:numId="15">
    <w:abstractNumId w:val="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1473"/>
    <w:rsid w:val="0000171D"/>
    <w:rsid w:val="00003575"/>
    <w:rsid w:val="000058D1"/>
    <w:rsid w:val="00007682"/>
    <w:rsid w:val="0001040A"/>
    <w:rsid w:val="000107FB"/>
    <w:rsid w:val="000149E0"/>
    <w:rsid w:val="000168F7"/>
    <w:rsid w:val="00020058"/>
    <w:rsid w:val="000204C6"/>
    <w:rsid w:val="00020844"/>
    <w:rsid w:val="00023C92"/>
    <w:rsid w:val="0003114F"/>
    <w:rsid w:val="00032734"/>
    <w:rsid w:val="00036150"/>
    <w:rsid w:val="000377DE"/>
    <w:rsid w:val="00037A46"/>
    <w:rsid w:val="00046262"/>
    <w:rsid w:val="000518B1"/>
    <w:rsid w:val="00053341"/>
    <w:rsid w:val="0005546A"/>
    <w:rsid w:val="00065705"/>
    <w:rsid w:val="00065A64"/>
    <w:rsid w:val="00070012"/>
    <w:rsid w:val="0007233A"/>
    <w:rsid w:val="000725B1"/>
    <w:rsid w:val="000755E9"/>
    <w:rsid w:val="00080B72"/>
    <w:rsid w:val="000832FA"/>
    <w:rsid w:val="00083CB7"/>
    <w:rsid w:val="00084214"/>
    <w:rsid w:val="00084FB5"/>
    <w:rsid w:val="00091567"/>
    <w:rsid w:val="000A3532"/>
    <w:rsid w:val="000A7407"/>
    <w:rsid w:val="000B2046"/>
    <w:rsid w:val="000B2075"/>
    <w:rsid w:val="000B389F"/>
    <w:rsid w:val="000B4953"/>
    <w:rsid w:val="000B63CB"/>
    <w:rsid w:val="000B7D69"/>
    <w:rsid w:val="000C5BDB"/>
    <w:rsid w:val="000D02C2"/>
    <w:rsid w:val="000D1B8B"/>
    <w:rsid w:val="000D4C04"/>
    <w:rsid w:val="000E7F9A"/>
    <w:rsid w:val="00101025"/>
    <w:rsid w:val="001016B6"/>
    <w:rsid w:val="001027F9"/>
    <w:rsid w:val="00103644"/>
    <w:rsid w:val="00107CAC"/>
    <w:rsid w:val="00111BA5"/>
    <w:rsid w:val="001165DD"/>
    <w:rsid w:val="00116FD9"/>
    <w:rsid w:val="001246F4"/>
    <w:rsid w:val="00130710"/>
    <w:rsid w:val="0013251F"/>
    <w:rsid w:val="0013323E"/>
    <w:rsid w:val="00145744"/>
    <w:rsid w:val="00150276"/>
    <w:rsid w:val="00150AAA"/>
    <w:rsid w:val="00154C8B"/>
    <w:rsid w:val="00157118"/>
    <w:rsid w:val="00161696"/>
    <w:rsid w:val="0016493E"/>
    <w:rsid w:val="00167240"/>
    <w:rsid w:val="00167C9B"/>
    <w:rsid w:val="00167CEC"/>
    <w:rsid w:val="0017116A"/>
    <w:rsid w:val="001717AC"/>
    <w:rsid w:val="00175942"/>
    <w:rsid w:val="00177A10"/>
    <w:rsid w:val="00177A44"/>
    <w:rsid w:val="00187067"/>
    <w:rsid w:val="00190EBE"/>
    <w:rsid w:val="00193B55"/>
    <w:rsid w:val="00193D15"/>
    <w:rsid w:val="00196F18"/>
    <w:rsid w:val="001A0009"/>
    <w:rsid w:val="001A3112"/>
    <w:rsid w:val="001B2414"/>
    <w:rsid w:val="001B48D1"/>
    <w:rsid w:val="001C3C4D"/>
    <w:rsid w:val="001C6AFF"/>
    <w:rsid w:val="001D2E23"/>
    <w:rsid w:val="001D30F7"/>
    <w:rsid w:val="001D64DB"/>
    <w:rsid w:val="001F2528"/>
    <w:rsid w:val="001F2A55"/>
    <w:rsid w:val="001F4308"/>
    <w:rsid w:val="001F78C9"/>
    <w:rsid w:val="0020069F"/>
    <w:rsid w:val="00201A25"/>
    <w:rsid w:val="00202E89"/>
    <w:rsid w:val="00202F0E"/>
    <w:rsid w:val="0020602D"/>
    <w:rsid w:val="0020703F"/>
    <w:rsid w:val="0020731A"/>
    <w:rsid w:val="002077AB"/>
    <w:rsid w:val="00215F72"/>
    <w:rsid w:val="00216360"/>
    <w:rsid w:val="00222E26"/>
    <w:rsid w:val="002253C7"/>
    <w:rsid w:val="00226BA0"/>
    <w:rsid w:val="00230001"/>
    <w:rsid w:val="00231B98"/>
    <w:rsid w:val="00234C2C"/>
    <w:rsid w:val="00241D9B"/>
    <w:rsid w:val="00247D1D"/>
    <w:rsid w:val="0025022B"/>
    <w:rsid w:val="00251DD9"/>
    <w:rsid w:val="00253875"/>
    <w:rsid w:val="0025433F"/>
    <w:rsid w:val="002565EC"/>
    <w:rsid w:val="00264E62"/>
    <w:rsid w:val="00266539"/>
    <w:rsid w:val="00273D58"/>
    <w:rsid w:val="00280355"/>
    <w:rsid w:val="002876F9"/>
    <w:rsid w:val="00287FEE"/>
    <w:rsid w:val="0029135F"/>
    <w:rsid w:val="00292335"/>
    <w:rsid w:val="00293607"/>
    <w:rsid w:val="00294CF5"/>
    <w:rsid w:val="00296E2B"/>
    <w:rsid w:val="002A4AF1"/>
    <w:rsid w:val="002B0C4E"/>
    <w:rsid w:val="002C2FB8"/>
    <w:rsid w:val="002C564F"/>
    <w:rsid w:val="002D5CD8"/>
    <w:rsid w:val="002D670A"/>
    <w:rsid w:val="002E35C0"/>
    <w:rsid w:val="002E4C12"/>
    <w:rsid w:val="00302FCB"/>
    <w:rsid w:val="00314358"/>
    <w:rsid w:val="00320568"/>
    <w:rsid w:val="0032425A"/>
    <w:rsid w:val="003276F7"/>
    <w:rsid w:val="00327E5A"/>
    <w:rsid w:val="00333C19"/>
    <w:rsid w:val="00342381"/>
    <w:rsid w:val="003467A4"/>
    <w:rsid w:val="00351FC0"/>
    <w:rsid w:val="00353189"/>
    <w:rsid w:val="00354AA5"/>
    <w:rsid w:val="00360E79"/>
    <w:rsid w:val="00362295"/>
    <w:rsid w:val="00372646"/>
    <w:rsid w:val="003859AA"/>
    <w:rsid w:val="00387682"/>
    <w:rsid w:val="003A1A02"/>
    <w:rsid w:val="003A1E5E"/>
    <w:rsid w:val="003A4327"/>
    <w:rsid w:val="003A697F"/>
    <w:rsid w:val="003B2007"/>
    <w:rsid w:val="003C0401"/>
    <w:rsid w:val="003C392C"/>
    <w:rsid w:val="003C6C77"/>
    <w:rsid w:val="003D243A"/>
    <w:rsid w:val="003E317A"/>
    <w:rsid w:val="003E4DB8"/>
    <w:rsid w:val="003E540C"/>
    <w:rsid w:val="003F195E"/>
    <w:rsid w:val="003F2498"/>
    <w:rsid w:val="003F43AC"/>
    <w:rsid w:val="00401034"/>
    <w:rsid w:val="00405057"/>
    <w:rsid w:val="0040718C"/>
    <w:rsid w:val="00407D1B"/>
    <w:rsid w:val="0041198A"/>
    <w:rsid w:val="0041261E"/>
    <w:rsid w:val="00412BD3"/>
    <w:rsid w:val="0041762E"/>
    <w:rsid w:val="004227DB"/>
    <w:rsid w:val="00422C6C"/>
    <w:rsid w:val="004314D5"/>
    <w:rsid w:val="004369FA"/>
    <w:rsid w:val="00440C59"/>
    <w:rsid w:val="00441EF6"/>
    <w:rsid w:val="00442AD7"/>
    <w:rsid w:val="004453E3"/>
    <w:rsid w:val="00463595"/>
    <w:rsid w:val="00464137"/>
    <w:rsid w:val="004645E1"/>
    <w:rsid w:val="00464BE4"/>
    <w:rsid w:val="00466517"/>
    <w:rsid w:val="004666D3"/>
    <w:rsid w:val="00483E1B"/>
    <w:rsid w:val="004A011B"/>
    <w:rsid w:val="004A6C90"/>
    <w:rsid w:val="004B1EDA"/>
    <w:rsid w:val="004B5BB7"/>
    <w:rsid w:val="004D1340"/>
    <w:rsid w:val="004D222E"/>
    <w:rsid w:val="004D66C9"/>
    <w:rsid w:val="004E5596"/>
    <w:rsid w:val="004E5A9C"/>
    <w:rsid w:val="004F00E4"/>
    <w:rsid w:val="004F33FA"/>
    <w:rsid w:val="0050175A"/>
    <w:rsid w:val="00502BDD"/>
    <w:rsid w:val="00504966"/>
    <w:rsid w:val="00505065"/>
    <w:rsid w:val="00505F9C"/>
    <w:rsid w:val="005118BF"/>
    <w:rsid w:val="005207D6"/>
    <w:rsid w:val="005420EE"/>
    <w:rsid w:val="0054291E"/>
    <w:rsid w:val="00546F50"/>
    <w:rsid w:val="0055508E"/>
    <w:rsid w:val="00555937"/>
    <w:rsid w:val="005625D2"/>
    <w:rsid w:val="0056271A"/>
    <w:rsid w:val="00563A94"/>
    <w:rsid w:val="0056691D"/>
    <w:rsid w:val="0057100B"/>
    <w:rsid w:val="00581692"/>
    <w:rsid w:val="0058628F"/>
    <w:rsid w:val="005905E4"/>
    <w:rsid w:val="005920D3"/>
    <w:rsid w:val="00593610"/>
    <w:rsid w:val="00593B01"/>
    <w:rsid w:val="00596900"/>
    <w:rsid w:val="00596BC3"/>
    <w:rsid w:val="005A00E0"/>
    <w:rsid w:val="005A25FF"/>
    <w:rsid w:val="005B4F29"/>
    <w:rsid w:val="005B7E3F"/>
    <w:rsid w:val="005C12DA"/>
    <w:rsid w:val="005C5061"/>
    <w:rsid w:val="005C50B5"/>
    <w:rsid w:val="005D28D5"/>
    <w:rsid w:val="005E49D8"/>
    <w:rsid w:val="005E71CF"/>
    <w:rsid w:val="005F03CB"/>
    <w:rsid w:val="005F3C16"/>
    <w:rsid w:val="00601954"/>
    <w:rsid w:val="00604044"/>
    <w:rsid w:val="00615F55"/>
    <w:rsid w:val="0061602D"/>
    <w:rsid w:val="00616DA8"/>
    <w:rsid w:val="006176EA"/>
    <w:rsid w:val="00622D1F"/>
    <w:rsid w:val="0062336C"/>
    <w:rsid w:val="0062725D"/>
    <w:rsid w:val="006273B0"/>
    <w:rsid w:val="006350D2"/>
    <w:rsid w:val="00636B73"/>
    <w:rsid w:val="0063763D"/>
    <w:rsid w:val="0063783B"/>
    <w:rsid w:val="006406F6"/>
    <w:rsid w:val="006430FB"/>
    <w:rsid w:val="006430FC"/>
    <w:rsid w:val="00644021"/>
    <w:rsid w:val="00646C29"/>
    <w:rsid w:val="00647E1F"/>
    <w:rsid w:val="0065338A"/>
    <w:rsid w:val="00662B11"/>
    <w:rsid w:val="00663739"/>
    <w:rsid w:val="00663F8A"/>
    <w:rsid w:val="00664FAA"/>
    <w:rsid w:val="00665BDA"/>
    <w:rsid w:val="00673B30"/>
    <w:rsid w:val="00674719"/>
    <w:rsid w:val="00676D85"/>
    <w:rsid w:val="00682A49"/>
    <w:rsid w:val="006868F2"/>
    <w:rsid w:val="00690723"/>
    <w:rsid w:val="00691BC8"/>
    <w:rsid w:val="006923ED"/>
    <w:rsid w:val="00695138"/>
    <w:rsid w:val="006971D8"/>
    <w:rsid w:val="006A4753"/>
    <w:rsid w:val="006A6936"/>
    <w:rsid w:val="006A7448"/>
    <w:rsid w:val="006B04F7"/>
    <w:rsid w:val="006B4EA3"/>
    <w:rsid w:val="006C674A"/>
    <w:rsid w:val="006D0BC4"/>
    <w:rsid w:val="006D4DBF"/>
    <w:rsid w:val="006D5CDE"/>
    <w:rsid w:val="006E0952"/>
    <w:rsid w:val="006F4FD8"/>
    <w:rsid w:val="006F76B6"/>
    <w:rsid w:val="007020F1"/>
    <w:rsid w:val="00703882"/>
    <w:rsid w:val="00710236"/>
    <w:rsid w:val="007114BD"/>
    <w:rsid w:val="0071225D"/>
    <w:rsid w:val="00712859"/>
    <w:rsid w:val="007178FC"/>
    <w:rsid w:val="00726ACD"/>
    <w:rsid w:val="00735C3E"/>
    <w:rsid w:val="00743A8A"/>
    <w:rsid w:val="00747054"/>
    <w:rsid w:val="00754D9B"/>
    <w:rsid w:val="007552D6"/>
    <w:rsid w:val="0075537D"/>
    <w:rsid w:val="00755AB7"/>
    <w:rsid w:val="00756297"/>
    <w:rsid w:val="007643CB"/>
    <w:rsid w:val="007745D2"/>
    <w:rsid w:val="00776B4E"/>
    <w:rsid w:val="0078291C"/>
    <w:rsid w:val="00782A36"/>
    <w:rsid w:val="00782EF2"/>
    <w:rsid w:val="0078484F"/>
    <w:rsid w:val="007963C2"/>
    <w:rsid w:val="00797A2E"/>
    <w:rsid w:val="007A04DE"/>
    <w:rsid w:val="007A05AF"/>
    <w:rsid w:val="007A6760"/>
    <w:rsid w:val="007C03C8"/>
    <w:rsid w:val="007D0526"/>
    <w:rsid w:val="007D71C7"/>
    <w:rsid w:val="007E45ED"/>
    <w:rsid w:val="007F2074"/>
    <w:rsid w:val="007F2D11"/>
    <w:rsid w:val="007F66C9"/>
    <w:rsid w:val="007F69DB"/>
    <w:rsid w:val="0080055E"/>
    <w:rsid w:val="00802895"/>
    <w:rsid w:val="00803E05"/>
    <w:rsid w:val="00806152"/>
    <w:rsid w:val="00807441"/>
    <w:rsid w:val="00811BC4"/>
    <w:rsid w:val="00812B90"/>
    <w:rsid w:val="0082005F"/>
    <w:rsid w:val="00822ADC"/>
    <w:rsid w:val="00825F09"/>
    <w:rsid w:val="00827B44"/>
    <w:rsid w:val="00837EAC"/>
    <w:rsid w:val="008414EF"/>
    <w:rsid w:val="00841E17"/>
    <w:rsid w:val="00850445"/>
    <w:rsid w:val="00856082"/>
    <w:rsid w:val="0086050F"/>
    <w:rsid w:val="00862105"/>
    <w:rsid w:val="00864111"/>
    <w:rsid w:val="008658A0"/>
    <w:rsid w:val="00865B82"/>
    <w:rsid w:val="00867382"/>
    <w:rsid w:val="00872F30"/>
    <w:rsid w:val="00883A98"/>
    <w:rsid w:val="008849B3"/>
    <w:rsid w:val="0088730B"/>
    <w:rsid w:val="008919A8"/>
    <w:rsid w:val="008934C6"/>
    <w:rsid w:val="008954D8"/>
    <w:rsid w:val="008A0706"/>
    <w:rsid w:val="008A5189"/>
    <w:rsid w:val="008A5887"/>
    <w:rsid w:val="008A6AE2"/>
    <w:rsid w:val="008B0D5E"/>
    <w:rsid w:val="008B13C0"/>
    <w:rsid w:val="008B5636"/>
    <w:rsid w:val="008B5AAF"/>
    <w:rsid w:val="008B6BF6"/>
    <w:rsid w:val="008C0178"/>
    <w:rsid w:val="008D09D5"/>
    <w:rsid w:val="008D0D59"/>
    <w:rsid w:val="008D1B7C"/>
    <w:rsid w:val="008D631E"/>
    <w:rsid w:val="008D6F3F"/>
    <w:rsid w:val="008D7000"/>
    <w:rsid w:val="008D73E9"/>
    <w:rsid w:val="008E4F1B"/>
    <w:rsid w:val="008E51DB"/>
    <w:rsid w:val="008E6B11"/>
    <w:rsid w:val="008F1C60"/>
    <w:rsid w:val="00900012"/>
    <w:rsid w:val="0090475B"/>
    <w:rsid w:val="00905702"/>
    <w:rsid w:val="0090775F"/>
    <w:rsid w:val="00910F1F"/>
    <w:rsid w:val="00912358"/>
    <w:rsid w:val="009217F5"/>
    <w:rsid w:val="00922B3A"/>
    <w:rsid w:val="009251EB"/>
    <w:rsid w:val="009335B8"/>
    <w:rsid w:val="00934F8A"/>
    <w:rsid w:val="009353E5"/>
    <w:rsid w:val="009408F8"/>
    <w:rsid w:val="009422F3"/>
    <w:rsid w:val="00942BE0"/>
    <w:rsid w:val="00950E5F"/>
    <w:rsid w:val="00957949"/>
    <w:rsid w:val="009636F9"/>
    <w:rsid w:val="00964EED"/>
    <w:rsid w:val="009658E0"/>
    <w:rsid w:val="00970B90"/>
    <w:rsid w:val="00972F41"/>
    <w:rsid w:val="00974ED5"/>
    <w:rsid w:val="009765A9"/>
    <w:rsid w:val="009841DA"/>
    <w:rsid w:val="00985999"/>
    <w:rsid w:val="009861FB"/>
    <w:rsid w:val="00991268"/>
    <w:rsid w:val="00995D95"/>
    <w:rsid w:val="009A0B0E"/>
    <w:rsid w:val="009A6564"/>
    <w:rsid w:val="009A7C53"/>
    <w:rsid w:val="009B0FAC"/>
    <w:rsid w:val="009B133E"/>
    <w:rsid w:val="009B3092"/>
    <w:rsid w:val="009B424C"/>
    <w:rsid w:val="009B4D52"/>
    <w:rsid w:val="009B6323"/>
    <w:rsid w:val="009C2A1C"/>
    <w:rsid w:val="009D4ECF"/>
    <w:rsid w:val="009E6E56"/>
    <w:rsid w:val="009E7CAA"/>
    <w:rsid w:val="009F60AC"/>
    <w:rsid w:val="009F6D96"/>
    <w:rsid w:val="00A0245F"/>
    <w:rsid w:val="00A05BB9"/>
    <w:rsid w:val="00A0746F"/>
    <w:rsid w:val="00A117CE"/>
    <w:rsid w:val="00A11FCE"/>
    <w:rsid w:val="00A16426"/>
    <w:rsid w:val="00A16C0D"/>
    <w:rsid w:val="00A17836"/>
    <w:rsid w:val="00A21A57"/>
    <w:rsid w:val="00A234E4"/>
    <w:rsid w:val="00A27ECB"/>
    <w:rsid w:val="00A3245E"/>
    <w:rsid w:val="00A32FD7"/>
    <w:rsid w:val="00A35E2B"/>
    <w:rsid w:val="00A42325"/>
    <w:rsid w:val="00A44C3B"/>
    <w:rsid w:val="00A51A7B"/>
    <w:rsid w:val="00A64A41"/>
    <w:rsid w:val="00A71074"/>
    <w:rsid w:val="00A73BB6"/>
    <w:rsid w:val="00A74743"/>
    <w:rsid w:val="00A822A6"/>
    <w:rsid w:val="00A82609"/>
    <w:rsid w:val="00A90B0A"/>
    <w:rsid w:val="00AA0032"/>
    <w:rsid w:val="00AA5B26"/>
    <w:rsid w:val="00AB12FE"/>
    <w:rsid w:val="00AB35A8"/>
    <w:rsid w:val="00AB5E67"/>
    <w:rsid w:val="00AB6492"/>
    <w:rsid w:val="00AB6526"/>
    <w:rsid w:val="00AB799F"/>
    <w:rsid w:val="00AC044A"/>
    <w:rsid w:val="00AD42DE"/>
    <w:rsid w:val="00AE6CC3"/>
    <w:rsid w:val="00AF0128"/>
    <w:rsid w:val="00AF40D8"/>
    <w:rsid w:val="00AF5081"/>
    <w:rsid w:val="00B01908"/>
    <w:rsid w:val="00B22ADA"/>
    <w:rsid w:val="00B22EE0"/>
    <w:rsid w:val="00B34D39"/>
    <w:rsid w:val="00B4477C"/>
    <w:rsid w:val="00B45169"/>
    <w:rsid w:val="00B468DC"/>
    <w:rsid w:val="00B50817"/>
    <w:rsid w:val="00B5163F"/>
    <w:rsid w:val="00B67F77"/>
    <w:rsid w:val="00B75155"/>
    <w:rsid w:val="00B86482"/>
    <w:rsid w:val="00B97FF5"/>
    <w:rsid w:val="00BA1B8B"/>
    <w:rsid w:val="00BB031A"/>
    <w:rsid w:val="00BD00C8"/>
    <w:rsid w:val="00BD4431"/>
    <w:rsid w:val="00BE6BB6"/>
    <w:rsid w:val="00BF07B3"/>
    <w:rsid w:val="00BF20F4"/>
    <w:rsid w:val="00BF24EE"/>
    <w:rsid w:val="00BF649A"/>
    <w:rsid w:val="00C02163"/>
    <w:rsid w:val="00C0389B"/>
    <w:rsid w:val="00C07028"/>
    <w:rsid w:val="00C076B6"/>
    <w:rsid w:val="00C12A29"/>
    <w:rsid w:val="00C135B4"/>
    <w:rsid w:val="00C13DBA"/>
    <w:rsid w:val="00C15467"/>
    <w:rsid w:val="00C20379"/>
    <w:rsid w:val="00C20D56"/>
    <w:rsid w:val="00C31C34"/>
    <w:rsid w:val="00C416A7"/>
    <w:rsid w:val="00C43943"/>
    <w:rsid w:val="00C464B5"/>
    <w:rsid w:val="00C46572"/>
    <w:rsid w:val="00C56A22"/>
    <w:rsid w:val="00C572E5"/>
    <w:rsid w:val="00C57809"/>
    <w:rsid w:val="00C67E4E"/>
    <w:rsid w:val="00C704D4"/>
    <w:rsid w:val="00C72BD1"/>
    <w:rsid w:val="00C73E83"/>
    <w:rsid w:val="00C80AED"/>
    <w:rsid w:val="00C8201A"/>
    <w:rsid w:val="00CA1ACF"/>
    <w:rsid w:val="00CA2DEA"/>
    <w:rsid w:val="00CB38AE"/>
    <w:rsid w:val="00CC1AF9"/>
    <w:rsid w:val="00CC6F32"/>
    <w:rsid w:val="00CD440C"/>
    <w:rsid w:val="00CD4517"/>
    <w:rsid w:val="00CD5A21"/>
    <w:rsid w:val="00CD5D8B"/>
    <w:rsid w:val="00CE7134"/>
    <w:rsid w:val="00CE7A8A"/>
    <w:rsid w:val="00CF2399"/>
    <w:rsid w:val="00CF5A92"/>
    <w:rsid w:val="00D00EEB"/>
    <w:rsid w:val="00D0100E"/>
    <w:rsid w:val="00D10CAD"/>
    <w:rsid w:val="00D1391B"/>
    <w:rsid w:val="00D15FF1"/>
    <w:rsid w:val="00D217BB"/>
    <w:rsid w:val="00D24851"/>
    <w:rsid w:val="00D250A0"/>
    <w:rsid w:val="00D34D71"/>
    <w:rsid w:val="00D356E1"/>
    <w:rsid w:val="00D37F14"/>
    <w:rsid w:val="00D412B6"/>
    <w:rsid w:val="00D43FC5"/>
    <w:rsid w:val="00D450C6"/>
    <w:rsid w:val="00D658D8"/>
    <w:rsid w:val="00D745FD"/>
    <w:rsid w:val="00D7656B"/>
    <w:rsid w:val="00D8014B"/>
    <w:rsid w:val="00D802AE"/>
    <w:rsid w:val="00D932DF"/>
    <w:rsid w:val="00D94969"/>
    <w:rsid w:val="00DA22DB"/>
    <w:rsid w:val="00DA37F3"/>
    <w:rsid w:val="00DB15B9"/>
    <w:rsid w:val="00DB1810"/>
    <w:rsid w:val="00DB32FD"/>
    <w:rsid w:val="00DB4961"/>
    <w:rsid w:val="00DB5DDC"/>
    <w:rsid w:val="00DD1E6E"/>
    <w:rsid w:val="00DD6796"/>
    <w:rsid w:val="00DD749C"/>
    <w:rsid w:val="00DE1C9E"/>
    <w:rsid w:val="00DE31B8"/>
    <w:rsid w:val="00DE77A2"/>
    <w:rsid w:val="00DF15A4"/>
    <w:rsid w:val="00DF237E"/>
    <w:rsid w:val="00DF5E83"/>
    <w:rsid w:val="00DF687E"/>
    <w:rsid w:val="00DF7404"/>
    <w:rsid w:val="00E01372"/>
    <w:rsid w:val="00E01550"/>
    <w:rsid w:val="00E020BC"/>
    <w:rsid w:val="00E021D0"/>
    <w:rsid w:val="00E05015"/>
    <w:rsid w:val="00E110E7"/>
    <w:rsid w:val="00E11231"/>
    <w:rsid w:val="00E20F36"/>
    <w:rsid w:val="00E21473"/>
    <w:rsid w:val="00E336AC"/>
    <w:rsid w:val="00E34C2A"/>
    <w:rsid w:val="00E35EF6"/>
    <w:rsid w:val="00E36D64"/>
    <w:rsid w:val="00E43D9A"/>
    <w:rsid w:val="00E500DF"/>
    <w:rsid w:val="00E56485"/>
    <w:rsid w:val="00E617F2"/>
    <w:rsid w:val="00E62E89"/>
    <w:rsid w:val="00E6323F"/>
    <w:rsid w:val="00E661F1"/>
    <w:rsid w:val="00E7192A"/>
    <w:rsid w:val="00E806CA"/>
    <w:rsid w:val="00E80715"/>
    <w:rsid w:val="00E809CD"/>
    <w:rsid w:val="00E81A46"/>
    <w:rsid w:val="00E8512E"/>
    <w:rsid w:val="00E85BB7"/>
    <w:rsid w:val="00E8600A"/>
    <w:rsid w:val="00E87C5A"/>
    <w:rsid w:val="00E92388"/>
    <w:rsid w:val="00E92474"/>
    <w:rsid w:val="00E92B4D"/>
    <w:rsid w:val="00E955A9"/>
    <w:rsid w:val="00EA1127"/>
    <w:rsid w:val="00EA1E51"/>
    <w:rsid w:val="00EB13B0"/>
    <w:rsid w:val="00EB563A"/>
    <w:rsid w:val="00EB79F5"/>
    <w:rsid w:val="00EC045E"/>
    <w:rsid w:val="00EC440F"/>
    <w:rsid w:val="00EC480B"/>
    <w:rsid w:val="00ED3935"/>
    <w:rsid w:val="00ED7289"/>
    <w:rsid w:val="00EE3589"/>
    <w:rsid w:val="00EF4227"/>
    <w:rsid w:val="00EF574D"/>
    <w:rsid w:val="00EF70C7"/>
    <w:rsid w:val="00EF7D7C"/>
    <w:rsid w:val="00F01CE2"/>
    <w:rsid w:val="00F14B45"/>
    <w:rsid w:val="00F14B67"/>
    <w:rsid w:val="00F206EF"/>
    <w:rsid w:val="00F27090"/>
    <w:rsid w:val="00F31A6B"/>
    <w:rsid w:val="00F34376"/>
    <w:rsid w:val="00F37ECE"/>
    <w:rsid w:val="00F4060B"/>
    <w:rsid w:val="00F56640"/>
    <w:rsid w:val="00F578B5"/>
    <w:rsid w:val="00F61E34"/>
    <w:rsid w:val="00F634ED"/>
    <w:rsid w:val="00F64CD0"/>
    <w:rsid w:val="00F655B0"/>
    <w:rsid w:val="00F73614"/>
    <w:rsid w:val="00F73EB7"/>
    <w:rsid w:val="00F80A82"/>
    <w:rsid w:val="00FA0AA4"/>
    <w:rsid w:val="00FA0E4C"/>
    <w:rsid w:val="00FA376E"/>
    <w:rsid w:val="00FA3C67"/>
    <w:rsid w:val="00FB5794"/>
    <w:rsid w:val="00FC3D50"/>
    <w:rsid w:val="00FC632E"/>
    <w:rsid w:val="00FD0FC4"/>
    <w:rsid w:val="00FD1999"/>
    <w:rsid w:val="00FD5E9C"/>
    <w:rsid w:val="00FE2287"/>
    <w:rsid w:val="00FE2E70"/>
    <w:rsid w:val="00FE4811"/>
    <w:rsid w:val="00FE606D"/>
    <w:rsid w:val="00FE693B"/>
    <w:rsid w:val="00FF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E6D3"/>
  <w15:chartTrackingRefBased/>
  <w15:docId w15:val="{E2C5495D-0379-47D9-882B-28B0BC3A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473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47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8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E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47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E214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147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408F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Zchn"/>
    <w:rsid w:val="00D217BB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217BB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00768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7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682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68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68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6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682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00EE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1016B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1016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6315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2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0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9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09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53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6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6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1</Words>
  <Characters>6500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Lennan</dc:creator>
  <cp:keywords/>
  <dc:description/>
  <cp:lastModifiedBy>Stuart McLennan</cp:lastModifiedBy>
  <cp:revision>17</cp:revision>
  <dcterms:created xsi:type="dcterms:W3CDTF">2021-05-19T13:51:00Z</dcterms:created>
  <dcterms:modified xsi:type="dcterms:W3CDTF">2022-06-15T08:43:00Z</dcterms:modified>
</cp:coreProperties>
</file>